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52661" w14:textId="77777777" w:rsidR="00E44D61" w:rsidRPr="003A622C" w:rsidRDefault="00E8710A" w:rsidP="006126E6">
      <w:pPr>
        <w:spacing w:line="480" w:lineRule="auto"/>
        <w:jc w:val="both"/>
        <w:rPr>
          <w:lang w:val="en-US" w:eastAsia="zh-CN"/>
        </w:rPr>
      </w:pPr>
      <w:r w:rsidRPr="003A622C">
        <w:rPr>
          <w:b/>
          <w:bCs/>
          <w:lang w:val="en-US"/>
        </w:rPr>
        <w:t>Table S1</w:t>
      </w:r>
      <w:r w:rsidRPr="003A622C">
        <w:rPr>
          <w:b/>
          <w:bCs/>
          <w:lang w:val="en-US" w:eastAsia="zh-CN"/>
        </w:rPr>
        <w:t>.</w:t>
      </w:r>
      <w:r w:rsidRPr="003A622C">
        <w:rPr>
          <w:rFonts w:eastAsia="宋体"/>
          <w:bCs/>
          <w:lang w:val="en-US"/>
        </w:rPr>
        <w:t xml:space="preserve"> </w:t>
      </w:r>
      <w:sdt>
        <w:sdtPr>
          <w:rPr>
            <w:bCs/>
            <w:lang w:val="en-US"/>
          </w:rPr>
          <w:alias w:val="Insert short legend here"/>
          <w:tag w:val="Insert short legend here"/>
          <w:id w:val="-1140570976"/>
          <w:placeholder>
            <w:docPart w:val="FA2B9C4DEB5C44A8A65DEC75CF1C2BCF"/>
          </w:placeholder>
        </w:sdtPr>
        <w:sdtEndPr>
          <w:rPr>
            <w:b/>
          </w:rPr>
        </w:sdtEndPr>
        <w:sdtContent>
          <w:r w:rsidRPr="003A622C">
            <w:rPr>
              <w:lang w:val="en-US"/>
            </w:rPr>
            <w:t xml:space="preserve">Primers used </w:t>
          </w:r>
          <w:r w:rsidR="00DB37AD">
            <w:rPr>
              <w:lang w:val="en-US"/>
            </w:rPr>
            <w:t>for</w:t>
          </w:r>
          <w:r w:rsidR="00DB37AD" w:rsidRPr="003A622C">
            <w:rPr>
              <w:lang w:val="en-US"/>
            </w:rPr>
            <w:t xml:space="preserve"> </w:t>
          </w:r>
          <w:r w:rsidRPr="003A622C">
            <w:rPr>
              <w:lang w:val="en-US"/>
            </w:rPr>
            <w:t xml:space="preserve">plasmid construction </w:t>
          </w:r>
          <w:r w:rsidRPr="003A622C">
            <w:rPr>
              <w:lang w:val="en-US" w:eastAsia="zh-CN"/>
            </w:rPr>
            <w:t>and mutant isolation.</w:t>
          </w:r>
        </w:sdtContent>
      </w:sdt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6521"/>
      </w:tblGrid>
      <w:tr w:rsidR="00D01C37" w:rsidRPr="003A622C" w14:paraId="2F20D191" w14:textId="77777777" w:rsidTr="002867A6">
        <w:trPr>
          <w:trHeight w:val="505"/>
        </w:trPr>
        <w:tc>
          <w:tcPr>
            <w:tcW w:w="2943" w:type="dxa"/>
          </w:tcPr>
          <w:p w14:paraId="77BE1F51" w14:textId="77777777" w:rsidR="00E44D61" w:rsidRPr="003A622C" w:rsidRDefault="00E8710A" w:rsidP="00B00D44">
            <w:pPr>
              <w:spacing w:line="360" w:lineRule="auto"/>
              <w:rPr>
                <w:b/>
                <w:lang w:val="en-US"/>
              </w:rPr>
            </w:pPr>
            <w:r w:rsidRPr="003A622C">
              <w:rPr>
                <w:b/>
                <w:lang w:val="en-US"/>
              </w:rPr>
              <w:t>Transgenes</w:t>
            </w:r>
          </w:p>
        </w:tc>
        <w:tc>
          <w:tcPr>
            <w:tcW w:w="6521" w:type="dxa"/>
          </w:tcPr>
          <w:p w14:paraId="53C45C96" w14:textId="77777777" w:rsidR="00E44D61" w:rsidRPr="003A622C" w:rsidRDefault="00E8710A" w:rsidP="00B00D44">
            <w:pPr>
              <w:spacing w:line="360" w:lineRule="auto"/>
              <w:rPr>
                <w:b/>
                <w:lang w:val="en-US"/>
              </w:rPr>
            </w:pPr>
            <w:r w:rsidRPr="003A622C">
              <w:rPr>
                <w:b/>
                <w:lang w:val="en-US"/>
              </w:rPr>
              <w:t xml:space="preserve">Primers (Sequence 5’-3’) </w:t>
            </w:r>
          </w:p>
        </w:tc>
      </w:tr>
      <w:tr w:rsidR="00D01C37" w:rsidRPr="001F6E85" w14:paraId="50B273E5" w14:textId="77777777" w:rsidTr="002867A6">
        <w:trPr>
          <w:trHeight w:val="170"/>
        </w:trPr>
        <w:tc>
          <w:tcPr>
            <w:tcW w:w="2943" w:type="dxa"/>
            <w:vMerge w:val="restart"/>
          </w:tcPr>
          <w:p w14:paraId="191470CF" w14:textId="77777777" w:rsidR="00E44D61" w:rsidRPr="001F6E85" w:rsidRDefault="00DB37AD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 w:eastAsia="zh-CN"/>
              </w:rPr>
              <w:t>Full-</w:t>
            </w:r>
            <w:r w:rsidR="00E8710A" w:rsidRPr="001F6E85">
              <w:rPr>
                <w:lang w:val="en-US" w:eastAsia="zh-CN"/>
              </w:rPr>
              <w:t xml:space="preserve">length </w:t>
            </w:r>
            <w:r w:rsidR="00E8710A" w:rsidRPr="001F6E85">
              <w:rPr>
                <w:i/>
                <w:lang w:val="en-US" w:eastAsia="zh-CN"/>
              </w:rPr>
              <w:t>XTH9</w:t>
            </w:r>
            <w:r w:rsidR="00E8710A" w:rsidRPr="001F6E85">
              <w:rPr>
                <w:lang w:val="en-US" w:eastAsia="zh-CN"/>
              </w:rPr>
              <w:t xml:space="preserve"> promoter</w:t>
            </w:r>
          </w:p>
        </w:tc>
        <w:tc>
          <w:tcPr>
            <w:tcW w:w="6521" w:type="dxa"/>
          </w:tcPr>
          <w:p w14:paraId="40387377" w14:textId="77777777" w:rsidR="00E44D61" w:rsidRPr="001F6E85" w:rsidRDefault="00636E28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rPr>
                <w:color w:val="000000"/>
                <w:shd w:val="clear" w:color="auto" w:fill="FFFFFF"/>
                <w:lang w:val="en-US"/>
              </w:rPr>
              <w:t>AGTTTGAAGCTTTGTGATTAT</w:t>
            </w:r>
            <w:r w:rsidRPr="001F6E85">
              <w:rPr>
                <w:lang w:val="en-US"/>
              </w:rPr>
              <w:t>-3′</w:t>
            </w:r>
          </w:p>
        </w:tc>
      </w:tr>
      <w:tr w:rsidR="00D01C37" w:rsidRPr="001F6E85" w14:paraId="1F188413" w14:textId="77777777" w:rsidTr="002867A6">
        <w:trPr>
          <w:trHeight w:val="170"/>
        </w:trPr>
        <w:tc>
          <w:tcPr>
            <w:tcW w:w="2943" w:type="dxa"/>
            <w:vMerge/>
          </w:tcPr>
          <w:p w14:paraId="691505F6" w14:textId="77777777" w:rsidR="00E44D61" w:rsidRPr="001F6E85" w:rsidRDefault="00E44D61" w:rsidP="001F6E85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6521" w:type="dxa"/>
          </w:tcPr>
          <w:p w14:paraId="66928C2D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TTTTAACTTATCTCTCTAAATAAAT-3′</w:t>
            </w:r>
          </w:p>
        </w:tc>
      </w:tr>
      <w:tr w:rsidR="00D01C37" w:rsidRPr="001F6E85" w14:paraId="4B2F6B86" w14:textId="77777777" w:rsidTr="002867A6">
        <w:trPr>
          <w:trHeight w:val="505"/>
        </w:trPr>
        <w:tc>
          <w:tcPr>
            <w:tcW w:w="2943" w:type="dxa"/>
          </w:tcPr>
          <w:p w14:paraId="0A8F8BB2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Δ1</w:t>
            </w:r>
            <w:r w:rsidRPr="001F6E85">
              <w:rPr>
                <w:i/>
                <w:lang w:val="en-US" w:eastAsia="zh-CN"/>
              </w:rPr>
              <w:t>XTH9</w:t>
            </w:r>
            <w:r w:rsidRPr="001F6E85">
              <w:rPr>
                <w:lang w:val="en-US" w:eastAsia="zh-CN"/>
              </w:rPr>
              <w:t xml:space="preserve"> promoter</w:t>
            </w:r>
          </w:p>
        </w:tc>
        <w:tc>
          <w:tcPr>
            <w:tcW w:w="6521" w:type="dxa"/>
          </w:tcPr>
          <w:p w14:paraId="3FEEE762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rPr>
                <w:color w:val="000000"/>
                <w:shd w:val="clear" w:color="auto" w:fill="FFFFFF"/>
                <w:lang w:val="en-US"/>
              </w:rPr>
              <w:t>TGGTCTGAAGACTGGAGGACGAA</w:t>
            </w:r>
            <w:r w:rsidRPr="001F6E85">
              <w:rPr>
                <w:lang w:val="en-US"/>
              </w:rPr>
              <w:t>-3′</w:t>
            </w:r>
          </w:p>
        </w:tc>
      </w:tr>
      <w:tr w:rsidR="00D01C37" w:rsidRPr="001F6E85" w14:paraId="1DBC81D5" w14:textId="77777777" w:rsidTr="002867A6">
        <w:trPr>
          <w:trHeight w:val="505"/>
        </w:trPr>
        <w:tc>
          <w:tcPr>
            <w:tcW w:w="2943" w:type="dxa"/>
          </w:tcPr>
          <w:p w14:paraId="753CD41C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Δ</w:t>
            </w:r>
            <w:r w:rsidRPr="001F6E85">
              <w:rPr>
                <w:lang w:val="en-US" w:eastAsia="zh-CN"/>
              </w:rPr>
              <w:t>2</w:t>
            </w:r>
            <w:r w:rsidRPr="001F6E85">
              <w:rPr>
                <w:i/>
                <w:lang w:val="en-US" w:eastAsia="zh-CN"/>
              </w:rPr>
              <w:t xml:space="preserve">XTH9 </w:t>
            </w:r>
            <w:r w:rsidRPr="001F6E85">
              <w:rPr>
                <w:lang w:val="en-US" w:eastAsia="zh-CN"/>
              </w:rPr>
              <w:t>promoter</w:t>
            </w:r>
          </w:p>
        </w:tc>
        <w:tc>
          <w:tcPr>
            <w:tcW w:w="6521" w:type="dxa"/>
          </w:tcPr>
          <w:p w14:paraId="39A22D9C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rPr>
                <w:color w:val="000000"/>
                <w:shd w:val="clear" w:color="auto" w:fill="FFFFFF"/>
                <w:lang w:val="en-US"/>
              </w:rPr>
              <w:t>AAAAATAAGAGCCGTTGGCTCAAAT</w:t>
            </w:r>
            <w:r w:rsidRPr="001F6E85">
              <w:rPr>
                <w:lang w:val="en-US"/>
              </w:rPr>
              <w:t>-3′</w:t>
            </w:r>
          </w:p>
        </w:tc>
      </w:tr>
      <w:tr w:rsidR="00D01C37" w:rsidRPr="001F6E85" w14:paraId="6CB9854E" w14:textId="77777777" w:rsidTr="002867A6">
        <w:trPr>
          <w:trHeight w:val="505"/>
        </w:trPr>
        <w:tc>
          <w:tcPr>
            <w:tcW w:w="2943" w:type="dxa"/>
          </w:tcPr>
          <w:p w14:paraId="63CD78C8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Δ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i/>
                <w:lang w:val="en-US" w:eastAsia="zh-CN"/>
              </w:rPr>
              <w:t>XTH9</w:t>
            </w:r>
            <w:r w:rsidRPr="001F6E85">
              <w:rPr>
                <w:lang w:val="en-US" w:eastAsia="zh-CN"/>
              </w:rPr>
              <w:t xml:space="preserve"> promoter</w:t>
            </w:r>
          </w:p>
        </w:tc>
        <w:tc>
          <w:tcPr>
            <w:tcW w:w="6521" w:type="dxa"/>
          </w:tcPr>
          <w:p w14:paraId="5C9F7788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rPr>
                <w:color w:val="000000"/>
                <w:shd w:val="clear" w:color="auto" w:fill="FFFFFF"/>
                <w:lang w:val="en-US"/>
              </w:rPr>
              <w:t>TTGAATTCCCCCAAAAAGTGA</w:t>
            </w:r>
            <w:r w:rsidRPr="001F6E85">
              <w:rPr>
                <w:lang w:val="en-US"/>
              </w:rPr>
              <w:t>-3′</w:t>
            </w:r>
          </w:p>
        </w:tc>
      </w:tr>
      <w:tr w:rsidR="00D01C37" w:rsidRPr="001F6E85" w14:paraId="5B089B75" w14:textId="77777777" w:rsidTr="002867A6">
        <w:trPr>
          <w:trHeight w:val="505"/>
        </w:trPr>
        <w:tc>
          <w:tcPr>
            <w:tcW w:w="2943" w:type="dxa"/>
          </w:tcPr>
          <w:p w14:paraId="243BE691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/>
              </w:rPr>
              <w:t>Δ</w:t>
            </w:r>
            <w:r w:rsidRPr="001F6E85">
              <w:rPr>
                <w:lang w:val="en-US" w:eastAsia="zh-CN"/>
              </w:rPr>
              <w:t>4</w:t>
            </w:r>
            <w:r w:rsidRPr="001F6E85">
              <w:rPr>
                <w:i/>
                <w:lang w:val="en-US" w:eastAsia="zh-CN"/>
              </w:rPr>
              <w:t>XTH9</w:t>
            </w:r>
            <w:r w:rsidRPr="001F6E85">
              <w:rPr>
                <w:lang w:val="en-US" w:eastAsia="zh-CN"/>
              </w:rPr>
              <w:t xml:space="preserve"> promoter</w:t>
            </w:r>
          </w:p>
        </w:tc>
        <w:tc>
          <w:tcPr>
            <w:tcW w:w="6521" w:type="dxa"/>
          </w:tcPr>
          <w:p w14:paraId="29090B70" w14:textId="77777777" w:rsidR="00E44D61" w:rsidRPr="001F6E85" w:rsidRDefault="00E8710A" w:rsidP="001F6E85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rPr>
                <w:color w:val="000000"/>
                <w:shd w:val="clear" w:color="auto" w:fill="FFFFFF"/>
                <w:lang w:val="en-US"/>
              </w:rPr>
              <w:t>GCTACATTTTTCTTTTATCTCTC</w:t>
            </w:r>
            <w:r w:rsidRPr="001F6E85">
              <w:rPr>
                <w:lang w:val="en-US"/>
              </w:rPr>
              <w:t>-3′</w:t>
            </w:r>
          </w:p>
        </w:tc>
      </w:tr>
      <w:tr w:rsidR="00D01C37" w:rsidRPr="001F6E85" w14:paraId="46A97AD0" w14:textId="77777777" w:rsidTr="002867A6">
        <w:trPr>
          <w:trHeight w:val="95"/>
        </w:trPr>
        <w:tc>
          <w:tcPr>
            <w:tcW w:w="2943" w:type="dxa"/>
            <w:vMerge w:val="restart"/>
          </w:tcPr>
          <w:p w14:paraId="7440B430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 w:eastAsia="zh-CN"/>
              </w:rPr>
              <w:t>pHB::</w:t>
            </w:r>
            <w:r w:rsidRPr="001F6E85">
              <w:rPr>
                <w:i/>
                <w:lang w:val="en-US" w:eastAsia="zh-CN"/>
              </w:rPr>
              <w:t>XTH9</w:t>
            </w:r>
          </w:p>
        </w:tc>
        <w:tc>
          <w:tcPr>
            <w:tcW w:w="6521" w:type="dxa"/>
          </w:tcPr>
          <w:p w14:paraId="714D89B9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/>
              </w:rPr>
              <w:t>5'-G</w:t>
            </w:r>
            <w:r w:rsidRPr="001F6E85">
              <w:rPr>
                <w:b/>
                <w:lang w:val="en-US"/>
              </w:rPr>
              <w:t xml:space="preserve">AAGCTT </w:t>
            </w:r>
            <w:r w:rsidRPr="001F6E85">
              <w:rPr>
                <w:lang w:val="en-US"/>
              </w:rPr>
              <w:t>ATGGTCGGTA TGGATTTGTT-3′</w:t>
            </w:r>
          </w:p>
        </w:tc>
      </w:tr>
      <w:tr w:rsidR="00D01C37" w:rsidRPr="001F6E85" w14:paraId="0EC11BF6" w14:textId="77777777" w:rsidTr="002867A6">
        <w:trPr>
          <w:trHeight w:val="95"/>
        </w:trPr>
        <w:tc>
          <w:tcPr>
            <w:tcW w:w="2943" w:type="dxa"/>
            <w:vMerge/>
          </w:tcPr>
          <w:p w14:paraId="6ED95A19" w14:textId="77777777" w:rsidR="00E44D61" w:rsidRPr="001F6E85" w:rsidRDefault="00E44D61" w:rsidP="001F6E85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6521" w:type="dxa"/>
          </w:tcPr>
          <w:p w14:paraId="23625770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/>
              </w:rPr>
              <w:t>5'-GG</w:t>
            </w:r>
            <w:r w:rsidRPr="001F6E85">
              <w:rPr>
                <w:b/>
                <w:lang w:val="en-US"/>
              </w:rPr>
              <w:t>TCTAGA</w:t>
            </w:r>
            <w:r w:rsidRPr="001F6E85">
              <w:rPr>
                <w:lang w:val="en-US"/>
              </w:rPr>
              <w:t xml:space="preserve"> CAAATGACGATGATGTTGGC-3′</w:t>
            </w:r>
          </w:p>
        </w:tc>
      </w:tr>
      <w:tr w:rsidR="00D01C37" w:rsidRPr="001F6E85" w14:paraId="5CBD8C65" w14:textId="77777777" w:rsidTr="002867A6">
        <w:trPr>
          <w:trHeight w:val="213"/>
        </w:trPr>
        <w:tc>
          <w:tcPr>
            <w:tcW w:w="2943" w:type="dxa"/>
            <w:vMerge w:val="restart"/>
          </w:tcPr>
          <w:p w14:paraId="215A6FA8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 w:eastAsia="zh-CN"/>
              </w:rPr>
              <w:t>pHB::</w:t>
            </w:r>
            <w:r w:rsidRPr="001F6E85">
              <w:rPr>
                <w:i/>
                <w:lang w:val="en-US" w:eastAsia="zh-CN"/>
              </w:rPr>
              <w:t>OBP4</w:t>
            </w:r>
          </w:p>
        </w:tc>
        <w:tc>
          <w:tcPr>
            <w:tcW w:w="6521" w:type="dxa"/>
          </w:tcPr>
          <w:p w14:paraId="257A37DB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C</w:t>
            </w:r>
            <w:r w:rsidRPr="001F6E85">
              <w:rPr>
                <w:b/>
                <w:lang w:val="en-US"/>
              </w:rPr>
              <w:t>AAGCTT</w:t>
            </w:r>
            <w:r w:rsidRPr="001F6E85">
              <w:rPr>
                <w:lang w:val="en-US"/>
              </w:rPr>
              <w:t>ATGCAAGATATTCATGATTTC-3′</w:t>
            </w:r>
            <w:r w:rsidRPr="001F6E85">
              <w:rPr>
                <w:vertAlign w:val="superscript"/>
                <w:lang w:val="en-US"/>
              </w:rPr>
              <w:t>a</w:t>
            </w:r>
          </w:p>
        </w:tc>
      </w:tr>
      <w:tr w:rsidR="00D01C37" w:rsidRPr="001F6E85" w14:paraId="45827562" w14:textId="77777777" w:rsidTr="002867A6">
        <w:trPr>
          <w:trHeight w:val="281"/>
        </w:trPr>
        <w:tc>
          <w:tcPr>
            <w:tcW w:w="2943" w:type="dxa"/>
            <w:vMerge/>
          </w:tcPr>
          <w:p w14:paraId="6EBFF59A" w14:textId="77777777" w:rsidR="00E44D61" w:rsidRPr="001F6E85" w:rsidRDefault="00E44D61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553DF8E6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GG</w:t>
            </w:r>
            <w:r w:rsidRPr="001F6E85">
              <w:rPr>
                <w:b/>
                <w:lang w:val="en-US"/>
              </w:rPr>
              <w:t>TCTAGA</w:t>
            </w:r>
            <w:r w:rsidRPr="001F6E85">
              <w:rPr>
                <w:lang w:val="en-US"/>
              </w:rPr>
              <w:t>TCAAGGAAGGTAGAGACCAC-′</w:t>
            </w:r>
            <w:r w:rsidRPr="001F6E85">
              <w:rPr>
                <w:vertAlign w:val="superscript"/>
                <w:lang w:val="en-US"/>
              </w:rPr>
              <w:t>a</w:t>
            </w:r>
          </w:p>
        </w:tc>
      </w:tr>
      <w:tr w:rsidR="00D01C37" w:rsidRPr="001F6E85" w14:paraId="3E015304" w14:textId="77777777" w:rsidTr="002867A6">
        <w:trPr>
          <w:trHeight w:val="182"/>
        </w:trPr>
        <w:tc>
          <w:tcPr>
            <w:tcW w:w="2943" w:type="dxa"/>
            <w:vMerge w:val="restart"/>
          </w:tcPr>
          <w:p w14:paraId="38DE04AC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 w:eastAsia="zh-CN"/>
              </w:rPr>
              <w:t>pER8::</w:t>
            </w:r>
            <w:r w:rsidRPr="001F6E85">
              <w:rPr>
                <w:i/>
                <w:lang w:val="en-US" w:eastAsia="zh-CN"/>
              </w:rPr>
              <w:t>OBP4</w:t>
            </w:r>
            <w:r w:rsidRPr="001F6E85">
              <w:rPr>
                <w:lang w:val="en-US" w:eastAsia="zh-CN"/>
              </w:rPr>
              <w:t>::OE</w:t>
            </w:r>
          </w:p>
        </w:tc>
        <w:tc>
          <w:tcPr>
            <w:tcW w:w="6521" w:type="dxa"/>
          </w:tcPr>
          <w:p w14:paraId="38660CAE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CC</w:t>
            </w:r>
            <w:r w:rsidRPr="001F6E85">
              <w:rPr>
                <w:b/>
                <w:lang w:val="en-US"/>
              </w:rPr>
              <w:t>CTCGAG</w:t>
            </w:r>
            <w:r w:rsidRPr="001F6E85">
              <w:rPr>
                <w:lang w:val="en-US"/>
              </w:rPr>
              <w:t xml:space="preserve"> ATGGTCGGTA TGGATTTGTT-3′</w:t>
            </w:r>
            <w:r w:rsidRPr="001F6E85">
              <w:rPr>
                <w:vertAlign w:val="superscript"/>
                <w:lang w:val="en-US"/>
              </w:rPr>
              <w:t>a</w:t>
            </w:r>
          </w:p>
        </w:tc>
      </w:tr>
      <w:tr w:rsidR="00D01C37" w:rsidRPr="001F6E85" w14:paraId="15A27BD3" w14:textId="77777777" w:rsidTr="002867A6">
        <w:trPr>
          <w:trHeight w:val="203"/>
        </w:trPr>
        <w:tc>
          <w:tcPr>
            <w:tcW w:w="2943" w:type="dxa"/>
            <w:vMerge/>
          </w:tcPr>
          <w:p w14:paraId="53DA9831" w14:textId="77777777" w:rsidR="00E44D61" w:rsidRPr="001F6E85" w:rsidRDefault="00E44D61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040D848B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GG</w:t>
            </w:r>
            <w:r w:rsidRPr="001F6E85">
              <w:rPr>
                <w:b/>
                <w:lang w:val="en-US"/>
              </w:rPr>
              <w:t>ACTAGT</w:t>
            </w:r>
            <w:r w:rsidRPr="001F6E85">
              <w:rPr>
                <w:lang w:val="en-US"/>
              </w:rPr>
              <w:t xml:space="preserve"> CAAATGACGATGATGTTGGC-3′</w:t>
            </w:r>
            <w:r w:rsidRPr="001F6E85">
              <w:rPr>
                <w:vertAlign w:val="superscript"/>
                <w:lang w:val="en-US"/>
              </w:rPr>
              <w:t>a</w:t>
            </w:r>
          </w:p>
        </w:tc>
      </w:tr>
      <w:tr w:rsidR="00D01C37" w:rsidRPr="001F6E85" w14:paraId="06D68F10" w14:textId="77777777" w:rsidTr="002867A6">
        <w:trPr>
          <w:trHeight w:val="297"/>
        </w:trPr>
        <w:tc>
          <w:tcPr>
            <w:tcW w:w="2943" w:type="dxa"/>
            <w:vMerge w:val="restart"/>
          </w:tcPr>
          <w:p w14:paraId="15751164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/>
              </w:rPr>
              <w:t>SALK_118463</w:t>
            </w:r>
          </w:p>
        </w:tc>
        <w:tc>
          <w:tcPr>
            <w:tcW w:w="6521" w:type="dxa"/>
          </w:tcPr>
          <w:p w14:paraId="4728E499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ATTCCAAAAGAAGCTTCTCGC-3′</w:t>
            </w:r>
          </w:p>
        </w:tc>
      </w:tr>
      <w:tr w:rsidR="00D01C37" w:rsidRPr="001F6E85" w14:paraId="2B9EF341" w14:textId="77777777" w:rsidTr="002867A6">
        <w:trPr>
          <w:trHeight w:val="275"/>
        </w:trPr>
        <w:tc>
          <w:tcPr>
            <w:tcW w:w="2943" w:type="dxa"/>
            <w:vMerge/>
          </w:tcPr>
          <w:p w14:paraId="703B053E" w14:textId="77777777" w:rsidR="00E44D61" w:rsidRPr="001F6E85" w:rsidRDefault="00E44D61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234510B7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CTGATGAGCTCTCATCCTTCG-3′</w:t>
            </w:r>
          </w:p>
        </w:tc>
      </w:tr>
      <w:tr w:rsidR="00D01C37" w:rsidRPr="001F6E85" w14:paraId="2FCC1C4F" w14:textId="77777777" w:rsidTr="002867A6">
        <w:trPr>
          <w:trHeight w:val="95"/>
        </w:trPr>
        <w:tc>
          <w:tcPr>
            <w:tcW w:w="2943" w:type="dxa"/>
            <w:vMerge w:val="restart"/>
          </w:tcPr>
          <w:p w14:paraId="0BE6D5FD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SALK_116433</w:t>
            </w:r>
          </w:p>
        </w:tc>
        <w:tc>
          <w:tcPr>
            <w:tcW w:w="6521" w:type="dxa"/>
          </w:tcPr>
          <w:p w14:paraId="31AC086D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ATTCCAAAAGAAGCTTCTCGC-3′</w:t>
            </w:r>
          </w:p>
        </w:tc>
      </w:tr>
      <w:tr w:rsidR="00D01C37" w:rsidRPr="001F6E85" w14:paraId="1F298DF8" w14:textId="77777777" w:rsidTr="002867A6">
        <w:trPr>
          <w:trHeight w:val="95"/>
        </w:trPr>
        <w:tc>
          <w:tcPr>
            <w:tcW w:w="2943" w:type="dxa"/>
            <w:vMerge/>
          </w:tcPr>
          <w:p w14:paraId="4466CCF4" w14:textId="77777777" w:rsidR="00E44D61" w:rsidRPr="001F6E85" w:rsidRDefault="00E44D61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36D186B5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TGAATTGGGAGGTTACAGTGG-3′</w:t>
            </w:r>
          </w:p>
        </w:tc>
      </w:tr>
      <w:tr w:rsidR="00D01C37" w:rsidRPr="001F6E85" w14:paraId="57411C39" w14:textId="77777777" w:rsidTr="002867A6">
        <w:trPr>
          <w:trHeight w:val="182"/>
        </w:trPr>
        <w:tc>
          <w:tcPr>
            <w:tcW w:w="2943" w:type="dxa"/>
            <w:vMerge w:val="restart"/>
          </w:tcPr>
          <w:p w14:paraId="1838301F" w14:textId="77777777" w:rsidR="00E44D61" w:rsidRPr="001F6E85" w:rsidRDefault="00E8710A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/>
              </w:rPr>
              <w:t>SALK_1</w:t>
            </w:r>
            <w:r w:rsidRPr="001F6E85">
              <w:rPr>
                <w:lang w:val="en-US" w:eastAsia="zh-CN"/>
              </w:rPr>
              <w:t>01024</w:t>
            </w:r>
          </w:p>
        </w:tc>
        <w:tc>
          <w:tcPr>
            <w:tcW w:w="6521" w:type="dxa"/>
          </w:tcPr>
          <w:p w14:paraId="3E9AE49C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GTTGGCTGATTTAAGCGTCAG-3′</w:t>
            </w:r>
          </w:p>
        </w:tc>
      </w:tr>
      <w:tr w:rsidR="00D01C37" w:rsidRPr="001F6E85" w14:paraId="534F3144" w14:textId="77777777" w:rsidTr="002867A6">
        <w:trPr>
          <w:trHeight w:val="182"/>
        </w:trPr>
        <w:tc>
          <w:tcPr>
            <w:tcW w:w="2943" w:type="dxa"/>
            <w:vMerge/>
          </w:tcPr>
          <w:p w14:paraId="77E49198" w14:textId="77777777" w:rsidR="00E44D61" w:rsidRPr="001F6E85" w:rsidRDefault="00E44D61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16B25AB9" w14:textId="77777777" w:rsidR="00E44D61" w:rsidRPr="001F6E85" w:rsidRDefault="00E8710A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TGGTAGACGAAACACCGATTC-3′</w:t>
            </w:r>
          </w:p>
        </w:tc>
      </w:tr>
      <w:tr w:rsidR="001F6E85" w:rsidRPr="001F6E85" w14:paraId="76DC3F4D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2021D12D" w14:textId="77777777" w:rsidR="001F6E85" w:rsidRPr="001F6E85" w:rsidRDefault="001F6E85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 w:eastAsia="zh-CN"/>
              </w:rPr>
              <w:t>CS69190</w:t>
            </w:r>
          </w:p>
        </w:tc>
        <w:tc>
          <w:tcPr>
            <w:tcW w:w="6521" w:type="dxa"/>
          </w:tcPr>
          <w:p w14:paraId="4C626C29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ATTCCAAAAGAAGCTTCTCGC-3′</w:t>
            </w:r>
          </w:p>
        </w:tc>
      </w:tr>
      <w:tr w:rsidR="001F6E85" w:rsidRPr="001F6E85" w14:paraId="38833D96" w14:textId="77777777" w:rsidTr="002867A6">
        <w:trPr>
          <w:trHeight w:val="140"/>
        </w:trPr>
        <w:tc>
          <w:tcPr>
            <w:tcW w:w="2943" w:type="dxa"/>
            <w:vMerge/>
          </w:tcPr>
          <w:p w14:paraId="7A756814" w14:textId="77777777" w:rsidR="001F6E85" w:rsidRPr="001F6E85" w:rsidRDefault="001F6E85" w:rsidP="001F6E85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6521" w:type="dxa"/>
          </w:tcPr>
          <w:p w14:paraId="0526B1E4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CTGATGAGCTCTCATCCTTCG-3′</w:t>
            </w:r>
          </w:p>
        </w:tc>
      </w:tr>
      <w:tr w:rsidR="001F6E85" w:rsidRPr="001F6E85" w14:paraId="68987599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1DDE8174" w14:textId="77777777" w:rsidR="001F6E85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8" w:history="1">
              <w:r w:rsidR="001F6E85" w:rsidRPr="001F6E85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1EFEC"/>
                  <w:lang w:val="en-US"/>
                </w:rPr>
                <w:t>SALK_061055</w:t>
              </w:r>
            </w:hyperlink>
          </w:p>
        </w:tc>
        <w:tc>
          <w:tcPr>
            <w:tcW w:w="6521" w:type="dxa"/>
          </w:tcPr>
          <w:p w14:paraId="7C19106F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TAGCCTTAAAGGGAGCCAAA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3B1EC88D" w14:textId="77777777" w:rsidTr="001F6E85">
        <w:trPr>
          <w:trHeight w:val="140"/>
        </w:trPr>
        <w:tc>
          <w:tcPr>
            <w:tcW w:w="2943" w:type="dxa"/>
            <w:vMerge/>
          </w:tcPr>
          <w:p w14:paraId="3BE4516A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41141963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AAACTTGCGTGTGGCTTAAT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0A39ADC4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27009E0B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t>SALK_028605</w:t>
            </w:r>
          </w:p>
        </w:tc>
        <w:tc>
          <w:tcPr>
            <w:tcW w:w="6521" w:type="dxa"/>
          </w:tcPr>
          <w:p w14:paraId="5DBBD726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 xml:space="preserve"> CATGACGTGTCACTCAAATG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62CF2815" w14:textId="77777777" w:rsidTr="001F6E85">
        <w:trPr>
          <w:trHeight w:val="140"/>
        </w:trPr>
        <w:tc>
          <w:tcPr>
            <w:tcW w:w="2943" w:type="dxa"/>
            <w:vMerge/>
          </w:tcPr>
          <w:p w14:paraId="61CBED53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675C8109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 xml:space="preserve"> AAATTGCCTCCAAGAGATTCC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3F46AD08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4041AA76" w14:textId="77777777" w:rsidR="001F6E85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9" w:history="1">
              <w:r w:rsidR="001F6E85" w:rsidRPr="001F6E85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1EFEC"/>
                  <w:lang w:val="en-US"/>
                </w:rPr>
                <w:t>SALK_137968</w:t>
              </w:r>
            </w:hyperlink>
          </w:p>
        </w:tc>
        <w:tc>
          <w:tcPr>
            <w:tcW w:w="6521" w:type="dxa"/>
          </w:tcPr>
          <w:p w14:paraId="32353BDF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TAAGGGATTTCGGTTAGGCA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179E8C69" w14:textId="77777777" w:rsidTr="001F6E85">
        <w:trPr>
          <w:trHeight w:val="140"/>
        </w:trPr>
        <w:tc>
          <w:tcPr>
            <w:tcW w:w="2943" w:type="dxa"/>
            <w:vMerge/>
          </w:tcPr>
          <w:p w14:paraId="1568EFA4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75BE10FC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GGTTCCAAAGAAGCCCATAA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2203D45F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387D4B2C" w14:textId="77777777" w:rsidR="001F6E85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10" w:history="1">
              <w:r w:rsidR="001F6E85" w:rsidRPr="001F6E85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1EFEC"/>
                  <w:lang w:val="en-US"/>
                </w:rPr>
                <w:t>SALK_075813</w:t>
              </w:r>
            </w:hyperlink>
          </w:p>
        </w:tc>
        <w:tc>
          <w:tcPr>
            <w:tcW w:w="6521" w:type="dxa"/>
          </w:tcPr>
          <w:p w14:paraId="39B9A536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AAAATGGCAGCACAAAATGAC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3F9029C4" w14:textId="77777777" w:rsidTr="001F6E85">
        <w:trPr>
          <w:trHeight w:val="140"/>
        </w:trPr>
        <w:tc>
          <w:tcPr>
            <w:tcW w:w="2943" w:type="dxa"/>
            <w:vMerge/>
          </w:tcPr>
          <w:p w14:paraId="07F70C7E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2BA6F84B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GCTGCTCTACGTAGGATGGT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25BF18A3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189F19D9" w14:textId="77777777" w:rsidR="001F6E85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11" w:history="1">
              <w:r w:rsidR="001F6E85" w:rsidRPr="001F6E85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FFFFF"/>
                  <w:lang w:val="en-US"/>
                </w:rPr>
                <w:t>SALK_085203</w:t>
              </w:r>
            </w:hyperlink>
          </w:p>
        </w:tc>
        <w:tc>
          <w:tcPr>
            <w:tcW w:w="6521" w:type="dxa"/>
          </w:tcPr>
          <w:p w14:paraId="2AAF64E9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TGTATTTGACGCTCCTCCTT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62D6366D" w14:textId="77777777" w:rsidTr="001F6E85">
        <w:trPr>
          <w:trHeight w:val="140"/>
        </w:trPr>
        <w:tc>
          <w:tcPr>
            <w:tcW w:w="2943" w:type="dxa"/>
            <w:vMerge/>
          </w:tcPr>
          <w:p w14:paraId="2F20DE76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1B032604" w14:textId="77777777" w:rsidR="001F6E85" w:rsidRPr="001F6E85" w:rsidRDefault="001F6E85" w:rsidP="001F6E85">
            <w:pPr>
              <w:spacing w:line="360" w:lineRule="auto"/>
              <w:rPr>
                <w:lang w:val="en-US" w:eastAsia="zh-CN"/>
              </w:rPr>
            </w:pPr>
            <w:r w:rsidRPr="001F6E85">
              <w:rPr>
                <w:lang w:val="en-US"/>
              </w:rPr>
              <w:t>5'-</w:t>
            </w:r>
            <w:r w:rsidRPr="001F6E85">
              <w:t>CATAAGAGGTGTTGCAGAGGC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1DF6ACAB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4EF2DEAB" w14:textId="77777777" w:rsidR="001F6E85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12" w:history="1">
              <w:r w:rsidR="001F6E85" w:rsidRPr="001F6E85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1EFEC"/>
                  <w:lang w:val="en-US"/>
                </w:rPr>
                <w:t>SALK_074666</w:t>
              </w:r>
            </w:hyperlink>
          </w:p>
        </w:tc>
        <w:tc>
          <w:tcPr>
            <w:tcW w:w="6521" w:type="dxa"/>
          </w:tcPr>
          <w:p w14:paraId="5655359D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CTCGAGTCGACCTTTGCTAT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6102822C" w14:textId="77777777" w:rsidTr="001F6E85">
        <w:trPr>
          <w:trHeight w:val="140"/>
        </w:trPr>
        <w:tc>
          <w:tcPr>
            <w:tcW w:w="2943" w:type="dxa"/>
            <w:vMerge/>
          </w:tcPr>
          <w:p w14:paraId="1B4ACD6D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1FB79602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Pr="001F6E85">
              <w:t>TTTTGGAAGCAAATCCACAT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517AED5D" w14:textId="77777777" w:rsidTr="001F6E85">
        <w:trPr>
          <w:trHeight w:val="50"/>
        </w:trPr>
        <w:tc>
          <w:tcPr>
            <w:tcW w:w="2943" w:type="dxa"/>
            <w:vMerge w:val="restart"/>
          </w:tcPr>
          <w:p w14:paraId="3848BBB6" w14:textId="77777777" w:rsidR="001F6E85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13" w:history="1">
              <w:r w:rsidR="001F6E85" w:rsidRPr="001F6E85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1EFEC"/>
                  <w:lang w:val="en-US"/>
                </w:rPr>
                <w:t>SALK_201184</w:t>
              </w:r>
            </w:hyperlink>
          </w:p>
        </w:tc>
        <w:tc>
          <w:tcPr>
            <w:tcW w:w="6521" w:type="dxa"/>
          </w:tcPr>
          <w:p w14:paraId="5955F3E8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>
              <w:t>CTCTTATTACATGGCCCATG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27EB6396" w14:textId="77777777" w:rsidTr="001F6E85">
        <w:trPr>
          <w:trHeight w:val="90"/>
        </w:trPr>
        <w:tc>
          <w:tcPr>
            <w:tcW w:w="2943" w:type="dxa"/>
            <w:vMerge/>
          </w:tcPr>
          <w:p w14:paraId="73F0D9B4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79DCD52F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>
              <w:t>TACATACATTTGCCTGCATGC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5D0A00" w:rsidRPr="001F6E85" w14:paraId="0C94E35C" w14:textId="77777777" w:rsidTr="005D0A00">
        <w:trPr>
          <w:trHeight w:val="140"/>
        </w:trPr>
        <w:tc>
          <w:tcPr>
            <w:tcW w:w="2943" w:type="dxa"/>
            <w:vMerge w:val="restart"/>
          </w:tcPr>
          <w:p w14:paraId="0C58408C" w14:textId="77777777" w:rsidR="005D0A00" w:rsidRPr="001F6E85" w:rsidRDefault="00642A41" w:rsidP="001F6E85">
            <w:pPr>
              <w:spacing w:line="360" w:lineRule="auto"/>
              <w:rPr>
                <w:lang w:val="en-US"/>
              </w:rPr>
            </w:pPr>
            <w:hyperlink r:id="rId14" w:history="1">
              <w:r w:rsidR="005D0A00" w:rsidRPr="003A622C">
                <w:rPr>
                  <w:rStyle w:val="af1"/>
                  <w:rFonts w:eastAsia="宋体"/>
                  <w:bCs/>
                  <w:color w:val="000000" w:themeColor="text1"/>
                  <w:u w:val="none"/>
                  <w:shd w:val="clear" w:color="auto" w:fill="F1EFEC"/>
                  <w:lang w:val="en-US"/>
                </w:rPr>
                <w:t>SALK_006889</w:t>
              </w:r>
            </w:hyperlink>
          </w:p>
        </w:tc>
        <w:tc>
          <w:tcPr>
            <w:tcW w:w="6521" w:type="dxa"/>
          </w:tcPr>
          <w:p w14:paraId="30B0E02D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>
              <w:t>TTTCGACCGACACAAAAATTC</w:t>
            </w:r>
            <w:r w:rsidRPr="001F6E85">
              <w:rPr>
                <w:lang w:val="en-US"/>
              </w:rPr>
              <w:t>-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lang w:val="en-US"/>
              </w:rPr>
              <w:t>′</w:t>
            </w:r>
          </w:p>
        </w:tc>
      </w:tr>
      <w:tr w:rsidR="005D0A00" w:rsidRPr="001F6E85" w14:paraId="31AC7C2B" w14:textId="77777777" w:rsidTr="001F6E85">
        <w:trPr>
          <w:trHeight w:val="140"/>
        </w:trPr>
        <w:tc>
          <w:tcPr>
            <w:tcW w:w="2943" w:type="dxa"/>
            <w:vMerge/>
          </w:tcPr>
          <w:p w14:paraId="46E2FF10" w14:textId="77777777" w:rsidR="005D0A00" w:rsidRDefault="005D0A00" w:rsidP="001F6E85">
            <w:pPr>
              <w:spacing w:line="360" w:lineRule="auto"/>
            </w:pPr>
          </w:p>
        </w:tc>
        <w:tc>
          <w:tcPr>
            <w:tcW w:w="6521" w:type="dxa"/>
          </w:tcPr>
          <w:p w14:paraId="0D5FDCF6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>
              <w:t>TCGCTAATCCTAGGCCTATCC</w:t>
            </w:r>
            <w:r w:rsidRPr="001F6E85">
              <w:rPr>
                <w:lang w:val="en-US"/>
              </w:rPr>
              <w:t>-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lang w:val="en-US"/>
              </w:rPr>
              <w:t>′</w:t>
            </w:r>
          </w:p>
        </w:tc>
      </w:tr>
      <w:tr w:rsidR="005D0A00" w:rsidRPr="001F6E85" w14:paraId="786D99FE" w14:textId="77777777" w:rsidTr="005D0A00">
        <w:trPr>
          <w:trHeight w:val="140"/>
        </w:trPr>
        <w:tc>
          <w:tcPr>
            <w:tcW w:w="2943" w:type="dxa"/>
            <w:vMerge w:val="restart"/>
          </w:tcPr>
          <w:p w14:paraId="41245D4E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>
              <w:t>SALK_001235</w:t>
            </w:r>
          </w:p>
        </w:tc>
        <w:tc>
          <w:tcPr>
            <w:tcW w:w="6521" w:type="dxa"/>
          </w:tcPr>
          <w:p w14:paraId="2B1C5174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>
              <w:t>TGGAAGCTTTTCTTTGGATTG</w:t>
            </w:r>
            <w:r w:rsidRPr="001F6E85">
              <w:rPr>
                <w:lang w:val="en-US"/>
              </w:rPr>
              <w:t>-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lang w:val="en-US"/>
              </w:rPr>
              <w:t>′</w:t>
            </w:r>
          </w:p>
        </w:tc>
      </w:tr>
      <w:tr w:rsidR="005D0A00" w:rsidRPr="001F6E85" w14:paraId="539DB7B1" w14:textId="77777777" w:rsidTr="001F6E85">
        <w:trPr>
          <w:trHeight w:val="140"/>
        </w:trPr>
        <w:tc>
          <w:tcPr>
            <w:tcW w:w="2943" w:type="dxa"/>
            <w:vMerge/>
          </w:tcPr>
          <w:p w14:paraId="1FB990B9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2CF1CEF7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>
              <w:t>AGATTCATTCACATCAACCCG</w:t>
            </w:r>
            <w:r w:rsidRPr="001F6E85">
              <w:rPr>
                <w:lang w:val="en-US"/>
              </w:rPr>
              <w:t>-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lang w:val="en-US"/>
              </w:rPr>
              <w:t>′</w:t>
            </w:r>
          </w:p>
        </w:tc>
      </w:tr>
      <w:tr w:rsidR="001F6E85" w:rsidRPr="001F6E85" w14:paraId="3B47089B" w14:textId="77777777" w:rsidTr="001F6E85">
        <w:trPr>
          <w:trHeight w:val="140"/>
        </w:trPr>
        <w:tc>
          <w:tcPr>
            <w:tcW w:w="2943" w:type="dxa"/>
            <w:vMerge w:val="restart"/>
          </w:tcPr>
          <w:p w14:paraId="649CD299" w14:textId="77777777" w:rsidR="001F6E85" w:rsidRPr="001F6E85" w:rsidRDefault="005D0A00" w:rsidP="001F6E85">
            <w:pPr>
              <w:spacing w:line="360" w:lineRule="auto"/>
              <w:rPr>
                <w:lang w:val="en-US"/>
              </w:rPr>
            </w:pPr>
            <w:r>
              <w:t>SALK_045453</w:t>
            </w:r>
          </w:p>
        </w:tc>
        <w:tc>
          <w:tcPr>
            <w:tcW w:w="6521" w:type="dxa"/>
          </w:tcPr>
          <w:p w14:paraId="6F48147E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="005D0A00">
              <w:t>AGATTTTGTGGCAACCACAAG</w:t>
            </w:r>
            <w:r w:rsidR="005D0A00" w:rsidRPr="001F6E85">
              <w:rPr>
                <w:lang w:val="en-US"/>
              </w:rPr>
              <w:t>-</w:t>
            </w:r>
            <w:r w:rsidR="005D0A00" w:rsidRPr="001F6E85">
              <w:rPr>
                <w:lang w:val="en-US" w:eastAsia="zh-CN"/>
              </w:rPr>
              <w:t>3</w:t>
            </w:r>
            <w:r w:rsidR="005D0A00" w:rsidRPr="001F6E85">
              <w:rPr>
                <w:lang w:val="en-US"/>
              </w:rPr>
              <w:t>′</w:t>
            </w:r>
          </w:p>
        </w:tc>
      </w:tr>
      <w:tr w:rsidR="001F6E85" w:rsidRPr="001F6E85" w14:paraId="7AB5E3E3" w14:textId="77777777" w:rsidTr="002867A6">
        <w:trPr>
          <w:trHeight w:val="140"/>
        </w:trPr>
        <w:tc>
          <w:tcPr>
            <w:tcW w:w="2943" w:type="dxa"/>
            <w:vMerge/>
          </w:tcPr>
          <w:p w14:paraId="2F21EC44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4371AAE5" w14:textId="77777777" w:rsidR="001F6E85" w:rsidRPr="001F6E85" w:rsidRDefault="001F6E85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</w:t>
            </w:r>
            <w:r w:rsidR="005D0A00">
              <w:t>GATTCAAGCAGGAGACATTGC</w:t>
            </w:r>
            <w:r w:rsidRPr="001F6E85">
              <w:rPr>
                <w:lang w:val="en-US"/>
              </w:rPr>
              <w:t>-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lang w:val="en-US"/>
              </w:rPr>
              <w:t>′</w:t>
            </w:r>
          </w:p>
        </w:tc>
      </w:tr>
      <w:tr w:rsidR="005D0A00" w:rsidRPr="001F6E85" w14:paraId="0822E406" w14:textId="77777777" w:rsidTr="005D0A00">
        <w:trPr>
          <w:trHeight w:val="140"/>
        </w:trPr>
        <w:tc>
          <w:tcPr>
            <w:tcW w:w="2943" w:type="dxa"/>
            <w:vMerge w:val="restart"/>
          </w:tcPr>
          <w:p w14:paraId="2EF46D5B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i/>
                <w:lang w:val="en-US" w:eastAsia="zh-CN"/>
              </w:rPr>
              <w:t>OBP4</w:t>
            </w:r>
            <w:r w:rsidRPr="001F6E85">
              <w:rPr>
                <w:lang w:val="en-US" w:eastAsia="zh-CN"/>
              </w:rPr>
              <w:t>::</w:t>
            </w:r>
            <w:r w:rsidRPr="001F6E85">
              <w:rPr>
                <w:lang w:val="en-US"/>
              </w:rPr>
              <w:t>RNAi</w:t>
            </w:r>
          </w:p>
        </w:tc>
        <w:tc>
          <w:tcPr>
            <w:tcW w:w="6521" w:type="dxa"/>
          </w:tcPr>
          <w:p w14:paraId="7214197E" w14:textId="77777777" w:rsidR="005D0A00" w:rsidRPr="001F6E85" w:rsidRDefault="005D0A00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 xml:space="preserve">5'-CG </w:t>
            </w:r>
            <w:r w:rsidRPr="001F6E85">
              <w:rPr>
                <w:b/>
                <w:u w:val="single"/>
                <w:lang w:val="en-US"/>
              </w:rPr>
              <w:t>GGATCC</w:t>
            </w:r>
            <w:r w:rsidRPr="001F6E85">
              <w:rPr>
                <w:b/>
                <w:lang w:val="en-US"/>
              </w:rPr>
              <w:t xml:space="preserve"> </w:t>
            </w:r>
            <w:r w:rsidRPr="001F6E85">
              <w:rPr>
                <w:b/>
                <w:u w:val="single"/>
                <w:lang w:val="en-US"/>
              </w:rPr>
              <w:t>CTAGA</w:t>
            </w:r>
            <w:r w:rsidRPr="001F6E85">
              <w:rPr>
                <w:lang w:val="en-US"/>
              </w:rPr>
              <w:t>TCCGAATATGGGATTTGAA-</w:t>
            </w:r>
            <w:r w:rsidRPr="001F6E85">
              <w:rPr>
                <w:lang w:val="en-US" w:eastAsia="zh-CN"/>
              </w:rPr>
              <w:t>3</w:t>
            </w:r>
            <w:r w:rsidRPr="001F6E85">
              <w:rPr>
                <w:lang w:val="en-US"/>
              </w:rPr>
              <w:t>′</w:t>
            </w:r>
          </w:p>
        </w:tc>
      </w:tr>
      <w:tr w:rsidR="005D0A00" w:rsidRPr="001F6E85" w14:paraId="31FEEEF7" w14:textId="77777777" w:rsidTr="002867A6">
        <w:trPr>
          <w:trHeight w:val="140"/>
        </w:trPr>
        <w:tc>
          <w:tcPr>
            <w:tcW w:w="2943" w:type="dxa"/>
            <w:vMerge/>
          </w:tcPr>
          <w:p w14:paraId="3D92675D" w14:textId="77777777" w:rsidR="005D0A00" w:rsidRPr="001F6E85" w:rsidRDefault="005D0A00" w:rsidP="001F6E85">
            <w:pPr>
              <w:spacing w:line="360" w:lineRule="auto"/>
              <w:rPr>
                <w:lang w:val="en-US" w:eastAsia="zh-CN"/>
              </w:rPr>
            </w:pPr>
          </w:p>
        </w:tc>
        <w:tc>
          <w:tcPr>
            <w:tcW w:w="6521" w:type="dxa"/>
          </w:tcPr>
          <w:p w14:paraId="34942291" w14:textId="77777777" w:rsidR="005D0A00" w:rsidRPr="001F6E85" w:rsidRDefault="005D0A00" w:rsidP="008765AC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 xml:space="preserve">5'-C </w:t>
            </w:r>
            <w:r w:rsidRPr="001F6E85">
              <w:rPr>
                <w:b/>
                <w:u w:val="single"/>
                <w:lang w:val="en-US"/>
              </w:rPr>
              <w:t>GAGCTC</w:t>
            </w:r>
            <w:r w:rsidRPr="001F6E85">
              <w:rPr>
                <w:b/>
                <w:lang w:val="en-US"/>
              </w:rPr>
              <w:t xml:space="preserve"> </w:t>
            </w:r>
            <w:r w:rsidRPr="001F6E85">
              <w:rPr>
                <w:b/>
                <w:u w:val="single"/>
                <w:lang w:val="en-US"/>
              </w:rPr>
              <w:t>CTGCAG</w:t>
            </w:r>
            <w:r w:rsidRPr="001F6E85">
              <w:rPr>
                <w:b/>
                <w:lang w:val="en-US"/>
              </w:rPr>
              <w:t xml:space="preserve"> </w:t>
            </w:r>
            <w:r w:rsidRPr="001F6E85">
              <w:rPr>
                <w:lang w:val="en-US"/>
              </w:rPr>
              <w:t>ATTTGCACTCTTGGGATATT-3′</w:t>
            </w:r>
          </w:p>
        </w:tc>
      </w:tr>
      <w:tr w:rsidR="00B1688E" w:rsidRPr="001F6E85" w14:paraId="5514E565" w14:textId="77777777" w:rsidTr="002867A6">
        <w:trPr>
          <w:trHeight w:val="182"/>
        </w:trPr>
        <w:tc>
          <w:tcPr>
            <w:tcW w:w="2943" w:type="dxa"/>
            <w:vMerge w:val="restart"/>
          </w:tcPr>
          <w:p w14:paraId="1C224EDA" w14:textId="77777777" w:rsidR="00B1688E" w:rsidRPr="001F6E85" w:rsidRDefault="00B1688E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Double 35S::</w:t>
            </w:r>
            <w:r w:rsidRPr="001F6E85">
              <w:rPr>
                <w:i/>
                <w:lang w:val="en-US" w:eastAsia="zh-CN"/>
              </w:rPr>
              <w:t>OBP4</w:t>
            </w:r>
            <w:r w:rsidRPr="001F6E85">
              <w:rPr>
                <w:lang w:val="en-US"/>
              </w:rPr>
              <w:t>::GFP</w:t>
            </w:r>
          </w:p>
        </w:tc>
        <w:tc>
          <w:tcPr>
            <w:tcW w:w="6521" w:type="dxa"/>
          </w:tcPr>
          <w:p w14:paraId="6B37C1DB" w14:textId="77777777" w:rsidR="00B1688E" w:rsidRPr="001F6E85" w:rsidRDefault="00B1688E" w:rsidP="008765AC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G</w:t>
            </w:r>
            <w:r w:rsidRPr="001F6E85">
              <w:rPr>
                <w:b/>
                <w:u w:val="single"/>
                <w:lang w:val="en-US"/>
              </w:rPr>
              <w:t>GAATTC</w:t>
            </w:r>
            <w:r w:rsidRPr="001F6E85">
              <w:rPr>
                <w:lang w:val="en-US"/>
              </w:rPr>
              <w:t xml:space="preserve"> ATGCAAGATATTCATGATTTCTC-3′</w:t>
            </w:r>
          </w:p>
        </w:tc>
      </w:tr>
      <w:tr w:rsidR="00B1688E" w:rsidRPr="001F6E85" w14:paraId="0920E7D9" w14:textId="77777777" w:rsidTr="002867A6">
        <w:trPr>
          <w:trHeight w:val="182"/>
        </w:trPr>
        <w:tc>
          <w:tcPr>
            <w:tcW w:w="2943" w:type="dxa"/>
            <w:vMerge/>
          </w:tcPr>
          <w:p w14:paraId="1DB130D4" w14:textId="77777777" w:rsidR="00B1688E" w:rsidRPr="001F6E85" w:rsidRDefault="00B1688E" w:rsidP="001F6E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521" w:type="dxa"/>
          </w:tcPr>
          <w:p w14:paraId="31AB0664" w14:textId="77777777" w:rsidR="00B1688E" w:rsidRPr="001F6E85" w:rsidRDefault="00B1688E" w:rsidP="001F6E85">
            <w:pPr>
              <w:spacing w:line="360" w:lineRule="auto"/>
              <w:rPr>
                <w:lang w:val="en-US"/>
              </w:rPr>
            </w:pPr>
            <w:r w:rsidRPr="001F6E85">
              <w:rPr>
                <w:lang w:val="en-US"/>
              </w:rPr>
              <w:t>5'-G</w:t>
            </w:r>
            <w:r w:rsidRPr="001F6E85">
              <w:rPr>
                <w:b/>
                <w:u w:val="single"/>
                <w:lang w:val="en-US"/>
              </w:rPr>
              <w:t>GTCGAC</w:t>
            </w:r>
            <w:r w:rsidR="00242030">
              <w:rPr>
                <w:rFonts w:hint="eastAsia"/>
                <w:b/>
                <w:u w:val="single"/>
                <w:lang w:val="en-US" w:eastAsia="zh-CN"/>
              </w:rPr>
              <w:t xml:space="preserve"> </w:t>
            </w:r>
            <w:r w:rsidRPr="001F6E85">
              <w:rPr>
                <w:lang w:val="en-US"/>
              </w:rPr>
              <w:t>AGGAAGGTAGAGACCACTCTGA-3′</w:t>
            </w:r>
          </w:p>
        </w:tc>
      </w:tr>
    </w:tbl>
    <w:p w14:paraId="4E6B282D" w14:textId="5084372C" w:rsidR="00E44D61" w:rsidRPr="001F6E85" w:rsidRDefault="00E8710A" w:rsidP="001F6E85">
      <w:pPr>
        <w:spacing w:line="360" w:lineRule="auto"/>
        <w:rPr>
          <w:lang w:val="en-US" w:eastAsia="zh-CN"/>
        </w:rPr>
      </w:pPr>
      <w:r w:rsidRPr="001F6E85">
        <w:rPr>
          <w:lang w:val="en-US"/>
        </w:rPr>
        <w:t>Sequence</w:t>
      </w:r>
      <w:r w:rsidR="00DB37AD" w:rsidRPr="001F6E85">
        <w:rPr>
          <w:lang w:val="en-US"/>
        </w:rPr>
        <w:t>s</w:t>
      </w:r>
      <w:r w:rsidRPr="001F6E85">
        <w:rPr>
          <w:lang w:val="en-US"/>
        </w:rPr>
        <w:t xml:space="preserve"> shown</w:t>
      </w:r>
      <w:r w:rsidRPr="001F6E85">
        <w:rPr>
          <w:lang w:val="en-US" w:eastAsia="zh-CN"/>
        </w:rPr>
        <w:t xml:space="preserve"> bold</w:t>
      </w:r>
      <w:r w:rsidRPr="001F6E85">
        <w:rPr>
          <w:lang w:val="en-US"/>
        </w:rPr>
        <w:t xml:space="preserve"> are restriction </w:t>
      </w:r>
      <w:r w:rsidR="00DB37AD" w:rsidRPr="001F6E85">
        <w:rPr>
          <w:lang w:val="en-US"/>
        </w:rPr>
        <w:t xml:space="preserve">enzyme </w:t>
      </w:r>
      <w:r w:rsidRPr="001F6E85">
        <w:rPr>
          <w:lang w:val="en-US"/>
        </w:rPr>
        <w:t>digestion sites.</w:t>
      </w:r>
      <w:bookmarkStart w:id="0" w:name="_GoBack"/>
      <w:bookmarkEnd w:id="0"/>
    </w:p>
    <w:sectPr w:rsidR="00E44D61" w:rsidRPr="001F6E85" w:rsidSect="001F5F17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754D9A" w16cid:durableId="2124954E"/>
  <w16cid:commentId w16cid:paraId="0E2EFE2A" w16cid:durableId="21249584"/>
  <w16cid:commentId w16cid:paraId="3BD9566B" w16cid:durableId="212495C3"/>
  <w16cid:commentId w16cid:paraId="1BD51373" w16cid:durableId="212496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A980C" w14:textId="77777777" w:rsidR="00642A41" w:rsidRDefault="00642A41" w:rsidP="0079119A">
      <w:r>
        <w:separator/>
      </w:r>
    </w:p>
  </w:endnote>
  <w:endnote w:type="continuationSeparator" w:id="0">
    <w:p w14:paraId="4DD1D3AA" w14:textId="77777777" w:rsidR="00642A41" w:rsidRDefault="00642A41" w:rsidP="00791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OT118e7927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ffbb85e5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d877c31c+2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d877c31c+03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d877c31c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35356" w14:textId="77777777" w:rsidR="00642A41" w:rsidRDefault="00642A41" w:rsidP="0079119A">
      <w:r>
        <w:separator/>
      </w:r>
    </w:p>
  </w:footnote>
  <w:footnote w:type="continuationSeparator" w:id="0">
    <w:p w14:paraId="50C0F6DE" w14:textId="77777777" w:rsidR="00642A41" w:rsidRDefault="00642A41" w:rsidP="00791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bordersDoNotSurroundHeader/>
  <w:bordersDoNotSurroundFooter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05xstw59as2uesw9dvwzpqvrv0paex2vwa&quot;&gt;My EndNote Library&lt;record-ids&gt;&lt;item&gt;16&lt;/item&gt;&lt;item&gt;35&lt;/item&gt;&lt;item&gt;40&lt;/item&gt;&lt;item&gt;80&lt;/item&gt;&lt;/record-ids&gt;&lt;/item&gt;&lt;/Libraries&gt;"/>
    <w:docVar w:name="MachineID" w:val="188|199|197|187|200|197|206|198|197|189|186|197|199|189|197|200|206|"/>
    <w:docVar w:name="Username" w:val="Senior Editor"/>
  </w:docVars>
  <w:rsids>
    <w:rsidRoot w:val="00427054"/>
    <w:rsid w:val="00001930"/>
    <w:rsid w:val="000220A6"/>
    <w:rsid w:val="0002525F"/>
    <w:rsid w:val="000321E9"/>
    <w:rsid w:val="00034801"/>
    <w:rsid w:val="00044070"/>
    <w:rsid w:val="00045DDE"/>
    <w:rsid w:val="00047347"/>
    <w:rsid w:val="00047933"/>
    <w:rsid w:val="000509CE"/>
    <w:rsid w:val="00060A89"/>
    <w:rsid w:val="000620E6"/>
    <w:rsid w:val="00062EED"/>
    <w:rsid w:val="00065C2F"/>
    <w:rsid w:val="00073AF6"/>
    <w:rsid w:val="000748F4"/>
    <w:rsid w:val="00076686"/>
    <w:rsid w:val="00092ED7"/>
    <w:rsid w:val="00097914"/>
    <w:rsid w:val="00097F93"/>
    <w:rsid w:val="000A18AF"/>
    <w:rsid w:val="000A316D"/>
    <w:rsid w:val="000A3CA3"/>
    <w:rsid w:val="000B00FB"/>
    <w:rsid w:val="000B482C"/>
    <w:rsid w:val="000C1F19"/>
    <w:rsid w:val="000C2609"/>
    <w:rsid w:val="000C3414"/>
    <w:rsid w:val="000C3ED6"/>
    <w:rsid w:val="000D5539"/>
    <w:rsid w:val="000E000C"/>
    <w:rsid w:val="000E1217"/>
    <w:rsid w:val="000E4DE6"/>
    <w:rsid w:val="000E51EA"/>
    <w:rsid w:val="000E7B83"/>
    <w:rsid w:val="000F0630"/>
    <w:rsid w:val="000F77CC"/>
    <w:rsid w:val="001037C4"/>
    <w:rsid w:val="00110366"/>
    <w:rsid w:val="0011228E"/>
    <w:rsid w:val="00137A37"/>
    <w:rsid w:val="00146940"/>
    <w:rsid w:val="001513A5"/>
    <w:rsid w:val="00153951"/>
    <w:rsid w:val="00163B64"/>
    <w:rsid w:val="00163D6C"/>
    <w:rsid w:val="0017051E"/>
    <w:rsid w:val="00171AB7"/>
    <w:rsid w:val="001830B5"/>
    <w:rsid w:val="001876FC"/>
    <w:rsid w:val="00190556"/>
    <w:rsid w:val="001936D6"/>
    <w:rsid w:val="00193A6A"/>
    <w:rsid w:val="001A3396"/>
    <w:rsid w:val="001A6CAF"/>
    <w:rsid w:val="001C20A8"/>
    <w:rsid w:val="001C4529"/>
    <w:rsid w:val="001C5CA3"/>
    <w:rsid w:val="001D1667"/>
    <w:rsid w:val="001D258A"/>
    <w:rsid w:val="001D40AB"/>
    <w:rsid w:val="001D6090"/>
    <w:rsid w:val="001E5841"/>
    <w:rsid w:val="001F2637"/>
    <w:rsid w:val="001F5BB8"/>
    <w:rsid w:val="001F5F17"/>
    <w:rsid w:val="001F6162"/>
    <w:rsid w:val="001F6E85"/>
    <w:rsid w:val="00200476"/>
    <w:rsid w:val="0020121F"/>
    <w:rsid w:val="00202111"/>
    <w:rsid w:val="00206DD5"/>
    <w:rsid w:val="00212F14"/>
    <w:rsid w:val="00213D64"/>
    <w:rsid w:val="00214F7C"/>
    <w:rsid w:val="00224BD5"/>
    <w:rsid w:val="00226D10"/>
    <w:rsid w:val="00230B16"/>
    <w:rsid w:val="00232059"/>
    <w:rsid w:val="002324A0"/>
    <w:rsid w:val="0023256C"/>
    <w:rsid w:val="002340C4"/>
    <w:rsid w:val="00234925"/>
    <w:rsid w:val="002349F4"/>
    <w:rsid w:val="00235CCA"/>
    <w:rsid w:val="00237B67"/>
    <w:rsid w:val="00242030"/>
    <w:rsid w:val="0024445C"/>
    <w:rsid w:val="00244AB8"/>
    <w:rsid w:val="00250934"/>
    <w:rsid w:val="0026155F"/>
    <w:rsid w:val="0026451E"/>
    <w:rsid w:val="00266EC8"/>
    <w:rsid w:val="00267005"/>
    <w:rsid w:val="00267124"/>
    <w:rsid w:val="002717DF"/>
    <w:rsid w:val="00282437"/>
    <w:rsid w:val="002867A6"/>
    <w:rsid w:val="00286A14"/>
    <w:rsid w:val="00290E32"/>
    <w:rsid w:val="002917D4"/>
    <w:rsid w:val="00295A1B"/>
    <w:rsid w:val="00296047"/>
    <w:rsid w:val="00297603"/>
    <w:rsid w:val="00297FA6"/>
    <w:rsid w:val="002B6F29"/>
    <w:rsid w:val="002C2604"/>
    <w:rsid w:val="002C37B5"/>
    <w:rsid w:val="002C393D"/>
    <w:rsid w:val="002D1EAE"/>
    <w:rsid w:val="002D2787"/>
    <w:rsid w:val="002E07FE"/>
    <w:rsid w:val="002E4073"/>
    <w:rsid w:val="002E57B7"/>
    <w:rsid w:val="002E638D"/>
    <w:rsid w:val="002E6B2C"/>
    <w:rsid w:val="002F3797"/>
    <w:rsid w:val="002F5957"/>
    <w:rsid w:val="002F65AA"/>
    <w:rsid w:val="00302FAF"/>
    <w:rsid w:val="00304376"/>
    <w:rsid w:val="0030540C"/>
    <w:rsid w:val="00312AF5"/>
    <w:rsid w:val="00314EA0"/>
    <w:rsid w:val="00322322"/>
    <w:rsid w:val="0032344E"/>
    <w:rsid w:val="00324845"/>
    <w:rsid w:val="0033018E"/>
    <w:rsid w:val="00333415"/>
    <w:rsid w:val="00337A6E"/>
    <w:rsid w:val="0034357C"/>
    <w:rsid w:val="00345307"/>
    <w:rsid w:val="00351A1D"/>
    <w:rsid w:val="003604C1"/>
    <w:rsid w:val="003619FE"/>
    <w:rsid w:val="00365CB3"/>
    <w:rsid w:val="00376233"/>
    <w:rsid w:val="003869E9"/>
    <w:rsid w:val="00392B5D"/>
    <w:rsid w:val="00392FF2"/>
    <w:rsid w:val="003933CE"/>
    <w:rsid w:val="003A3E6F"/>
    <w:rsid w:val="003A4530"/>
    <w:rsid w:val="003A622C"/>
    <w:rsid w:val="003B6EB2"/>
    <w:rsid w:val="003D1797"/>
    <w:rsid w:val="003D1B7D"/>
    <w:rsid w:val="003D3897"/>
    <w:rsid w:val="003D6BB3"/>
    <w:rsid w:val="003E011A"/>
    <w:rsid w:val="003E05A8"/>
    <w:rsid w:val="003E1B45"/>
    <w:rsid w:val="003E1E84"/>
    <w:rsid w:val="003E20C0"/>
    <w:rsid w:val="003E2DD9"/>
    <w:rsid w:val="003E3F94"/>
    <w:rsid w:val="003F08EC"/>
    <w:rsid w:val="003F15F1"/>
    <w:rsid w:val="003F60B6"/>
    <w:rsid w:val="003F6314"/>
    <w:rsid w:val="003F7FEA"/>
    <w:rsid w:val="00415446"/>
    <w:rsid w:val="004213EC"/>
    <w:rsid w:val="004233C1"/>
    <w:rsid w:val="004253AE"/>
    <w:rsid w:val="004257F9"/>
    <w:rsid w:val="00427054"/>
    <w:rsid w:val="00433FCF"/>
    <w:rsid w:val="00450C1D"/>
    <w:rsid w:val="004516E3"/>
    <w:rsid w:val="00453361"/>
    <w:rsid w:val="00456CA5"/>
    <w:rsid w:val="00460EB2"/>
    <w:rsid w:val="00461196"/>
    <w:rsid w:val="004615B3"/>
    <w:rsid w:val="004629A0"/>
    <w:rsid w:val="00464116"/>
    <w:rsid w:val="00465EB9"/>
    <w:rsid w:val="00472685"/>
    <w:rsid w:val="00472ECF"/>
    <w:rsid w:val="00476013"/>
    <w:rsid w:val="004821CC"/>
    <w:rsid w:val="004A30B2"/>
    <w:rsid w:val="004A775E"/>
    <w:rsid w:val="004B14DA"/>
    <w:rsid w:val="004B51C9"/>
    <w:rsid w:val="004C2306"/>
    <w:rsid w:val="004D54F5"/>
    <w:rsid w:val="004E0138"/>
    <w:rsid w:val="004E2735"/>
    <w:rsid w:val="004E5706"/>
    <w:rsid w:val="004E6A7C"/>
    <w:rsid w:val="004E6FD7"/>
    <w:rsid w:val="004F42CF"/>
    <w:rsid w:val="004F6977"/>
    <w:rsid w:val="005008A2"/>
    <w:rsid w:val="005014D9"/>
    <w:rsid w:val="00504947"/>
    <w:rsid w:val="00511119"/>
    <w:rsid w:val="00511C11"/>
    <w:rsid w:val="005152E3"/>
    <w:rsid w:val="005166C8"/>
    <w:rsid w:val="00522DE1"/>
    <w:rsid w:val="00523630"/>
    <w:rsid w:val="00527601"/>
    <w:rsid w:val="00527FB8"/>
    <w:rsid w:val="00535682"/>
    <w:rsid w:val="0053653B"/>
    <w:rsid w:val="00537716"/>
    <w:rsid w:val="00542FFD"/>
    <w:rsid w:val="00545143"/>
    <w:rsid w:val="005503FD"/>
    <w:rsid w:val="005507E0"/>
    <w:rsid w:val="00555753"/>
    <w:rsid w:val="00560E71"/>
    <w:rsid w:val="0056580B"/>
    <w:rsid w:val="00571443"/>
    <w:rsid w:val="00575744"/>
    <w:rsid w:val="00575E72"/>
    <w:rsid w:val="00577519"/>
    <w:rsid w:val="005809F8"/>
    <w:rsid w:val="00584C9A"/>
    <w:rsid w:val="00586207"/>
    <w:rsid w:val="0058748D"/>
    <w:rsid w:val="00591859"/>
    <w:rsid w:val="00592A69"/>
    <w:rsid w:val="005936DE"/>
    <w:rsid w:val="005938EB"/>
    <w:rsid w:val="005A0E3D"/>
    <w:rsid w:val="005B0D89"/>
    <w:rsid w:val="005C258E"/>
    <w:rsid w:val="005C5AFB"/>
    <w:rsid w:val="005C5DC0"/>
    <w:rsid w:val="005C68B5"/>
    <w:rsid w:val="005D0A00"/>
    <w:rsid w:val="005D575E"/>
    <w:rsid w:val="005E078A"/>
    <w:rsid w:val="005E5675"/>
    <w:rsid w:val="005E5CEE"/>
    <w:rsid w:val="005E6D50"/>
    <w:rsid w:val="005E7145"/>
    <w:rsid w:val="005F39E0"/>
    <w:rsid w:val="005F6394"/>
    <w:rsid w:val="00605952"/>
    <w:rsid w:val="00607BFC"/>
    <w:rsid w:val="006126E6"/>
    <w:rsid w:val="00613856"/>
    <w:rsid w:val="00615579"/>
    <w:rsid w:val="00620AD5"/>
    <w:rsid w:val="00624D04"/>
    <w:rsid w:val="00626764"/>
    <w:rsid w:val="00633892"/>
    <w:rsid w:val="00633B49"/>
    <w:rsid w:val="00636AAA"/>
    <w:rsid w:val="00636E28"/>
    <w:rsid w:val="00642A41"/>
    <w:rsid w:val="0064767E"/>
    <w:rsid w:val="0065239D"/>
    <w:rsid w:val="0065641C"/>
    <w:rsid w:val="0066500A"/>
    <w:rsid w:val="00665807"/>
    <w:rsid w:val="006676A6"/>
    <w:rsid w:val="00671057"/>
    <w:rsid w:val="00671685"/>
    <w:rsid w:val="00676471"/>
    <w:rsid w:val="006844E5"/>
    <w:rsid w:val="00686F08"/>
    <w:rsid w:val="00690002"/>
    <w:rsid w:val="00690EC2"/>
    <w:rsid w:val="00691619"/>
    <w:rsid w:val="006943A9"/>
    <w:rsid w:val="006963C8"/>
    <w:rsid w:val="006A07CF"/>
    <w:rsid w:val="006A5828"/>
    <w:rsid w:val="006A6B3B"/>
    <w:rsid w:val="006B7BF3"/>
    <w:rsid w:val="006D295E"/>
    <w:rsid w:val="006D3F6C"/>
    <w:rsid w:val="006E1576"/>
    <w:rsid w:val="006E15C4"/>
    <w:rsid w:val="006E63F9"/>
    <w:rsid w:val="006F0A30"/>
    <w:rsid w:val="006F0EF7"/>
    <w:rsid w:val="006F26BA"/>
    <w:rsid w:val="006F3A9D"/>
    <w:rsid w:val="006F56AE"/>
    <w:rsid w:val="007057E7"/>
    <w:rsid w:val="007102E8"/>
    <w:rsid w:val="007210E8"/>
    <w:rsid w:val="00727BB2"/>
    <w:rsid w:val="007318D5"/>
    <w:rsid w:val="00732C79"/>
    <w:rsid w:val="0073519C"/>
    <w:rsid w:val="00740457"/>
    <w:rsid w:val="007444B9"/>
    <w:rsid w:val="007446B9"/>
    <w:rsid w:val="00750E63"/>
    <w:rsid w:val="00753FFA"/>
    <w:rsid w:val="00754C8E"/>
    <w:rsid w:val="00755082"/>
    <w:rsid w:val="007618F2"/>
    <w:rsid w:val="00762366"/>
    <w:rsid w:val="007628EB"/>
    <w:rsid w:val="00766492"/>
    <w:rsid w:val="0078649E"/>
    <w:rsid w:val="007878C5"/>
    <w:rsid w:val="00787C1F"/>
    <w:rsid w:val="0079119A"/>
    <w:rsid w:val="007934F1"/>
    <w:rsid w:val="0079569C"/>
    <w:rsid w:val="00797F28"/>
    <w:rsid w:val="007B1DB5"/>
    <w:rsid w:val="007B5EF9"/>
    <w:rsid w:val="007B6F61"/>
    <w:rsid w:val="007C0EF0"/>
    <w:rsid w:val="007C0FA5"/>
    <w:rsid w:val="007C1A5F"/>
    <w:rsid w:val="007C2871"/>
    <w:rsid w:val="007C5B30"/>
    <w:rsid w:val="007C7324"/>
    <w:rsid w:val="007C7DED"/>
    <w:rsid w:val="007D27F7"/>
    <w:rsid w:val="007D59FF"/>
    <w:rsid w:val="007D766E"/>
    <w:rsid w:val="007E62C6"/>
    <w:rsid w:val="007F009C"/>
    <w:rsid w:val="007F13DB"/>
    <w:rsid w:val="007F191D"/>
    <w:rsid w:val="00811555"/>
    <w:rsid w:val="00822948"/>
    <w:rsid w:val="00826801"/>
    <w:rsid w:val="00826DA5"/>
    <w:rsid w:val="008320A9"/>
    <w:rsid w:val="00836D35"/>
    <w:rsid w:val="00836F91"/>
    <w:rsid w:val="00842F2E"/>
    <w:rsid w:val="008453CE"/>
    <w:rsid w:val="00855BCA"/>
    <w:rsid w:val="00856C7F"/>
    <w:rsid w:val="0086058A"/>
    <w:rsid w:val="008702E1"/>
    <w:rsid w:val="00871323"/>
    <w:rsid w:val="008721BD"/>
    <w:rsid w:val="008736F7"/>
    <w:rsid w:val="008765AC"/>
    <w:rsid w:val="008804F5"/>
    <w:rsid w:val="0088208B"/>
    <w:rsid w:val="00884375"/>
    <w:rsid w:val="00893077"/>
    <w:rsid w:val="008A1BB5"/>
    <w:rsid w:val="008A40B2"/>
    <w:rsid w:val="008A4751"/>
    <w:rsid w:val="008B1FD0"/>
    <w:rsid w:val="008B652D"/>
    <w:rsid w:val="008B6E4D"/>
    <w:rsid w:val="008D15A4"/>
    <w:rsid w:val="008D1D34"/>
    <w:rsid w:val="008D2C75"/>
    <w:rsid w:val="008D3770"/>
    <w:rsid w:val="008D3D7E"/>
    <w:rsid w:val="008D66B0"/>
    <w:rsid w:val="008D6974"/>
    <w:rsid w:val="008D6B38"/>
    <w:rsid w:val="008D7E71"/>
    <w:rsid w:val="008F0454"/>
    <w:rsid w:val="008F1325"/>
    <w:rsid w:val="008F393D"/>
    <w:rsid w:val="008F7913"/>
    <w:rsid w:val="009010CC"/>
    <w:rsid w:val="009014CF"/>
    <w:rsid w:val="00901AFB"/>
    <w:rsid w:val="009174BD"/>
    <w:rsid w:val="00922825"/>
    <w:rsid w:val="00931AB4"/>
    <w:rsid w:val="00932F55"/>
    <w:rsid w:val="009353C6"/>
    <w:rsid w:val="00935AE4"/>
    <w:rsid w:val="00944EF2"/>
    <w:rsid w:val="00946C4F"/>
    <w:rsid w:val="009559CA"/>
    <w:rsid w:val="00957B7F"/>
    <w:rsid w:val="00961C3E"/>
    <w:rsid w:val="009621C9"/>
    <w:rsid w:val="00964258"/>
    <w:rsid w:val="009642D5"/>
    <w:rsid w:val="009656AA"/>
    <w:rsid w:val="00966D23"/>
    <w:rsid w:val="0097646B"/>
    <w:rsid w:val="009777F3"/>
    <w:rsid w:val="00982C4C"/>
    <w:rsid w:val="00986CF6"/>
    <w:rsid w:val="00992EEC"/>
    <w:rsid w:val="009950CE"/>
    <w:rsid w:val="00997FBA"/>
    <w:rsid w:val="009A0F77"/>
    <w:rsid w:val="009A339B"/>
    <w:rsid w:val="009B13DB"/>
    <w:rsid w:val="009B6ADB"/>
    <w:rsid w:val="009C2AA8"/>
    <w:rsid w:val="009D1D18"/>
    <w:rsid w:val="009D3EEA"/>
    <w:rsid w:val="009D4163"/>
    <w:rsid w:val="009D70DF"/>
    <w:rsid w:val="009E14B6"/>
    <w:rsid w:val="009E6CDF"/>
    <w:rsid w:val="009E7FE6"/>
    <w:rsid w:val="009F4C24"/>
    <w:rsid w:val="009F6BE2"/>
    <w:rsid w:val="009F7F9E"/>
    <w:rsid w:val="00A0574A"/>
    <w:rsid w:val="00A126AC"/>
    <w:rsid w:val="00A2199E"/>
    <w:rsid w:val="00A21C46"/>
    <w:rsid w:val="00A225BA"/>
    <w:rsid w:val="00A25028"/>
    <w:rsid w:val="00A3099D"/>
    <w:rsid w:val="00A31CE7"/>
    <w:rsid w:val="00A34844"/>
    <w:rsid w:val="00A34B99"/>
    <w:rsid w:val="00A35AC5"/>
    <w:rsid w:val="00A35EA4"/>
    <w:rsid w:val="00A364CA"/>
    <w:rsid w:val="00A36D14"/>
    <w:rsid w:val="00A41546"/>
    <w:rsid w:val="00A50FC0"/>
    <w:rsid w:val="00A533E6"/>
    <w:rsid w:val="00A54C28"/>
    <w:rsid w:val="00A560B9"/>
    <w:rsid w:val="00A57E5A"/>
    <w:rsid w:val="00A63284"/>
    <w:rsid w:val="00A72976"/>
    <w:rsid w:val="00A73F01"/>
    <w:rsid w:val="00A76332"/>
    <w:rsid w:val="00A879DB"/>
    <w:rsid w:val="00A92AED"/>
    <w:rsid w:val="00A93407"/>
    <w:rsid w:val="00A9340D"/>
    <w:rsid w:val="00A94381"/>
    <w:rsid w:val="00A950B5"/>
    <w:rsid w:val="00A9708A"/>
    <w:rsid w:val="00AA3EE1"/>
    <w:rsid w:val="00AA6475"/>
    <w:rsid w:val="00AA6483"/>
    <w:rsid w:val="00AA7F9D"/>
    <w:rsid w:val="00AC76D0"/>
    <w:rsid w:val="00AD2011"/>
    <w:rsid w:val="00AD5006"/>
    <w:rsid w:val="00AE3F24"/>
    <w:rsid w:val="00AE4355"/>
    <w:rsid w:val="00AE5617"/>
    <w:rsid w:val="00AF6BEE"/>
    <w:rsid w:val="00B00D44"/>
    <w:rsid w:val="00B01848"/>
    <w:rsid w:val="00B01AAC"/>
    <w:rsid w:val="00B02C6F"/>
    <w:rsid w:val="00B036BC"/>
    <w:rsid w:val="00B03B60"/>
    <w:rsid w:val="00B07019"/>
    <w:rsid w:val="00B1688E"/>
    <w:rsid w:val="00B16A6B"/>
    <w:rsid w:val="00B24C49"/>
    <w:rsid w:val="00B26E88"/>
    <w:rsid w:val="00B274C2"/>
    <w:rsid w:val="00B27ABB"/>
    <w:rsid w:val="00B333B7"/>
    <w:rsid w:val="00B40459"/>
    <w:rsid w:val="00B41A72"/>
    <w:rsid w:val="00B43AAF"/>
    <w:rsid w:val="00B52017"/>
    <w:rsid w:val="00B5210E"/>
    <w:rsid w:val="00B52A06"/>
    <w:rsid w:val="00B53DE1"/>
    <w:rsid w:val="00B613D2"/>
    <w:rsid w:val="00B644A8"/>
    <w:rsid w:val="00B6473E"/>
    <w:rsid w:val="00B71D63"/>
    <w:rsid w:val="00B725A9"/>
    <w:rsid w:val="00B73399"/>
    <w:rsid w:val="00B86C93"/>
    <w:rsid w:val="00B8743E"/>
    <w:rsid w:val="00B903EB"/>
    <w:rsid w:val="00B925EF"/>
    <w:rsid w:val="00B97501"/>
    <w:rsid w:val="00BA0265"/>
    <w:rsid w:val="00BA394E"/>
    <w:rsid w:val="00BA3A3E"/>
    <w:rsid w:val="00BA59FA"/>
    <w:rsid w:val="00BB7DCB"/>
    <w:rsid w:val="00BC47B3"/>
    <w:rsid w:val="00BC53FF"/>
    <w:rsid w:val="00BC703F"/>
    <w:rsid w:val="00BE1118"/>
    <w:rsid w:val="00BE2389"/>
    <w:rsid w:val="00BE7A9E"/>
    <w:rsid w:val="00BE7B5C"/>
    <w:rsid w:val="00BF155B"/>
    <w:rsid w:val="00C02A5C"/>
    <w:rsid w:val="00C17442"/>
    <w:rsid w:val="00C24620"/>
    <w:rsid w:val="00C26FCE"/>
    <w:rsid w:val="00C32565"/>
    <w:rsid w:val="00C328A0"/>
    <w:rsid w:val="00C41EA9"/>
    <w:rsid w:val="00C43B8F"/>
    <w:rsid w:val="00C45606"/>
    <w:rsid w:val="00C515FB"/>
    <w:rsid w:val="00C52B7C"/>
    <w:rsid w:val="00C541E6"/>
    <w:rsid w:val="00C60400"/>
    <w:rsid w:val="00C63173"/>
    <w:rsid w:val="00C64939"/>
    <w:rsid w:val="00C66851"/>
    <w:rsid w:val="00C70C3D"/>
    <w:rsid w:val="00C72DAE"/>
    <w:rsid w:val="00C75FAB"/>
    <w:rsid w:val="00C82294"/>
    <w:rsid w:val="00C85905"/>
    <w:rsid w:val="00C85D52"/>
    <w:rsid w:val="00C87182"/>
    <w:rsid w:val="00C91106"/>
    <w:rsid w:val="00C938C3"/>
    <w:rsid w:val="00C94640"/>
    <w:rsid w:val="00C950A9"/>
    <w:rsid w:val="00C9661B"/>
    <w:rsid w:val="00C97526"/>
    <w:rsid w:val="00CA1B6D"/>
    <w:rsid w:val="00CA5220"/>
    <w:rsid w:val="00CA5736"/>
    <w:rsid w:val="00CB52DF"/>
    <w:rsid w:val="00CC0AD5"/>
    <w:rsid w:val="00CC2503"/>
    <w:rsid w:val="00CC4411"/>
    <w:rsid w:val="00CC46F1"/>
    <w:rsid w:val="00CC61FA"/>
    <w:rsid w:val="00CD0059"/>
    <w:rsid w:val="00CD2F0F"/>
    <w:rsid w:val="00CE10F4"/>
    <w:rsid w:val="00CE4F32"/>
    <w:rsid w:val="00CE5A2E"/>
    <w:rsid w:val="00CF380B"/>
    <w:rsid w:val="00D0028F"/>
    <w:rsid w:val="00D00584"/>
    <w:rsid w:val="00D01C37"/>
    <w:rsid w:val="00D02FAF"/>
    <w:rsid w:val="00D049DF"/>
    <w:rsid w:val="00D04DF5"/>
    <w:rsid w:val="00D06BEB"/>
    <w:rsid w:val="00D14CF3"/>
    <w:rsid w:val="00D17CA0"/>
    <w:rsid w:val="00D26D68"/>
    <w:rsid w:val="00D27EA4"/>
    <w:rsid w:val="00D310E7"/>
    <w:rsid w:val="00D323E7"/>
    <w:rsid w:val="00D3370A"/>
    <w:rsid w:val="00D33DFB"/>
    <w:rsid w:val="00D35DD0"/>
    <w:rsid w:val="00D36CE6"/>
    <w:rsid w:val="00D4003F"/>
    <w:rsid w:val="00D5156A"/>
    <w:rsid w:val="00D538A0"/>
    <w:rsid w:val="00D659CE"/>
    <w:rsid w:val="00D72F91"/>
    <w:rsid w:val="00D74FA1"/>
    <w:rsid w:val="00D7530E"/>
    <w:rsid w:val="00D806D5"/>
    <w:rsid w:val="00D81683"/>
    <w:rsid w:val="00D81C6E"/>
    <w:rsid w:val="00D82B57"/>
    <w:rsid w:val="00D845AD"/>
    <w:rsid w:val="00D84DEA"/>
    <w:rsid w:val="00D927A3"/>
    <w:rsid w:val="00D944EA"/>
    <w:rsid w:val="00DA12C4"/>
    <w:rsid w:val="00DA53D4"/>
    <w:rsid w:val="00DB37AD"/>
    <w:rsid w:val="00DB7AA4"/>
    <w:rsid w:val="00DC021A"/>
    <w:rsid w:val="00DC3770"/>
    <w:rsid w:val="00DD1174"/>
    <w:rsid w:val="00DD7915"/>
    <w:rsid w:val="00DE04EA"/>
    <w:rsid w:val="00DE49D2"/>
    <w:rsid w:val="00DE6964"/>
    <w:rsid w:val="00DF6FC0"/>
    <w:rsid w:val="00E0098C"/>
    <w:rsid w:val="00E062B9"/>
    <w:rsid w:val="00E0665A"/>
    <w:rsid w:val="00E07FDD"/>
    <w:rsid w:val="00E12502"/>
    <w:rsid w:val="00E17049"/>
    <w:rsid w:val="00E22566"/>
    <w:rsid w:val="00E22E72"/>
    <w:rsid w:val="00E24806"/>
    <w:rsid w:val="00E31FDB"/>
    <w:rsid w:val="00E356EF"/>
    <w:rsid w:val="00E419C7"/>
    <w:rsid w:val="00E41B04"/>
    <w:rsid w:val="00E44D61"/>
    <w:rsid w:val="00E510CB"/>
    <w:rsid w:val="00E525FA"/>
    <w:rsid w:val="00E5441F"/>
    <w:rsid w:val="00E6111E"/>
    <w:rsid w:val="00E75024"/>
    <w:rsid w:val="00E76654"/>
    <w:rsid w:val="00E76B41"/>
    <w:rsid w:val="00E8710A"/>
    <w:rsid w:val="00E90D02"/>
    <w:rsid w:val="00E91313"/>
    <w:rsid w:val="00E955A0"/>
    <w:rsid w:val="00EA330B"/>
    <w:rsid w:val="00EA3972"/>
    <w:rsid w:val="00EA3A22"/>
    <w:rsid w:val="00EA4BD7"/>
    <w:rsid w:val="00EB17A5"/>
    <w:rsid w:val="00EB73D9"/>
    <w:rsid w:val="00EC068C"/>
    <w:rsid w:val="00EC11E0"/>
    <w:rsid w:val="00EC3FDF"/>
    <w:rsid w:val="00EC474E"/>
    <w:rsid w:val="00EC4D46"/>
    <w:rsid w:val="00ED04C7"/>
    <w:rsid w:val="00ED0923"/>
    <w:rsid w:val="00ED6C21"/>
    <w:rsid w:val="00EE10CF"/>
    <w:rsid w:val="00EE11FD"/>
    <w:rsid w:val="00EE260F"/>
    <w:rsid w:val="00F00AF9"/>
    <w:rsid w:val="00F020D6"/>
    <w:rsid w:val="00F034CC"/>
    <w:rsid w:val="00F05816"/>
    <w:rsid w:val="00F06360"/>
    <w:rsid w:val="00F11882"/>
    <w:rsid w:val="00F11F82"/>
    <w:rsid w:val="00F122D8"/>
    <w:rsid w:val="00F15B09"/>
    <w:rsid w:val="00F216F1"/>
    <w:rsid w:val="00F22B71"/>
    <w:rsid w:val="00F33E3E"/>
    <w:rsid w:val="00F3759B"/>
    <w:rsid w:val="00F41541"/>
    <w:rsid w:val="00F47106"/>
    <w:rsid w:val="00F550E9"/>
    <w:rsid w:val="00F565CA"/>
    <w:rsid w:val="00F57875"/>
    <w:rsid w:val="00F613C2"/>
    <w:rsid w:val="00F63AAE"/>
    <w:rsid w:val="00F70FE6"/>
    <w:rsid w:val="00F80056"/>
    <w:rsid w:val="00F84FFE"/>
    <w:rsid w:val="00F863E1"/>
    <w:rsid w:val="00FA4BCF"/>
    <w:rsid w:val="00FB4BAE"/>
    <w:rsid w:val="00FB4EEF"/>
    <w:rsid w:val="00FB74AD"/>
    <w:rsid w:val="00FC24C7"/>
    <w:rsid w:val="00FC2DE1"/>
    <w:rsid w:val="00FD43C3"/>
    <w:rsid w:val="00FD5E7F"/>
    <w:rsid w:val="00FD6387"/>
    <w:rsid w:val="00FD7543"/>
    <w:rsid w:val="00FE689D"/>
    <w:rsid w:val="00FE768E"/>
    <w:rsid w:val="00FF5D6F"/>
    <w:rsid w:val="267D125E"/>
    <w:rsid w:val="2E8E2053"/>
    <w:rsid w:val="3E775600"/>
    <w:rsid w:val="54053FD7"/>
    <w:rsid w:val="6DAE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1A6F0E"/>
  <w15:docId w15:val="{B9BE41D5-C00C-48E4-9441-63E2F1DA5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D6C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1F5F17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1F5F17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1F5F17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1F5F17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1F5F17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1F5F17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1F5F17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1F5F17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1F5F17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Char"/>
    <w:semiHidden/>
    <w:qFormat/>
    <w:rsid w:val="001F5F17"/>
    <w:rPr>
      <w:rFonts w:ascii="Tahoma" w:hAnsi="Tahoma" w:cs="Tahoma"/>
      <w:sz w:val="16"/>
      <w:lang w:eastAsia="en-US"/>
    </w:rPr>
  </w:style>
  <w:style w:type="paragraph" w:styleId="30">
    <w:name w:val="Body Text 3"/>
    <w:basedOn w:val="a"/>
    <w:semiHidden/>
    <w:qFormat/>
    <w:rsid w:val="001F5F17"/>
    <w:pPr>
      <w:jc w:val="center"/>
    </w:pPr>
  </w:style>
  <w:style w:type="paragraph" w:styleId="a4">
    <w:name w:val="Body Text"/>
    <w:basedOn w:val="a"/>
    <w:semiHidden/>
    <w:qFormat/>
    <w:rsid w:val="001F5F17"/>
    <w:pPr>
      <w:autoSpaceDE w:val="0"/>
      <w:autoSpaceDN w:val="0"/>
      <w:adjustRightInd w:val="0"/>
    </w:pPr>
    <w:rPr>
      <w:color w:val="000000"/>
      <w:szCs w:val="18"/>
      <w:lang w:val="en-US"/>
    </w:rPr>
  </w:style>
  <w:style w:type="paragraph" w:styleId="a5">
    <w:name w:val="Body Text Indent"/>
    <w:basedOn w:val="a"/>
    <w:semiHidden/>
    <w:qFormat/>
    <w:rsid w:val="001F5F17"/>
    <w:pPr>
      <w:ind w:firstLine="720"/>
    </w:pPr>
    <w:rPr>
      <w:szCs w:val="20"/>
      <w:lang w:val="en-US"/>
    </w:rPr>
  </w:style>
  <w:style w:type="paragraph" w:styleId="a6">
    <w:name w:val="Plain Text"/>
    <w:basedOn w:val="a"/>
    <w:link w:val="Char0"/>
    <w:qFormat/>
    <w:rsid w:val="001F5F17"/>
    <w:pPr>
      <w:widowControl w:val="0"/>
      <w:jc w:val="both"/>
    </w:pPr>
    <w:rPr>
      <w:rFonts w:ascii="宋体" w:eastAsia="宋体" w:hAnsi="Courier New"/>
      <w:kern w:val="2"/>
      <w:sz w:val="21"/>
      <w:szCs w:val="21"/>
    </w:rPr>
  </w:style>
  <w:style w:type="paragraph" w:styleId="a7">
    <w:name w:val="Balloon Text"/>
    <w:next w:val="a3"/>
    <w:link w:val="Char1"/>
    <w:uiPriority w:val="99"/>
    <w:unhideWhenUsed/>
    <w:qFormat/>
    <w:rsid w:val="001F5F17"/>
    <w:rPr>
      <w:rFonts w:ascii="Tahoma" w:hAnsi="Tahoma" w:cs="Tahoma"/>
      <w:sz w:val="16"/>
      <w:szCs w:val="16"/>
      <w:lang w:eastAsia="en-US"/>
    </w:rPr>
  </w:style>
  <w:style w:type="paragraph" w:styleId="a8">
    <w:name w:val="footer"/>
    <w:basedOn w:val="a"/>
    <w:semiHidden/>
    <w:rsid w:val="001F5F17"/>
    <w:pPr>
      <w:tabs>
        <w:tab w:val="center" w:pos="4320"/>
        <w:tab w:val="right" w:pos="8640"/>
      </w:tabs>
    </w:pPr>
  </w:style>
  <w:style w:type="paragraph" w:styleId="a9">
    <w:name w:val="header"/>
    <w:basedOn w:val="a"/>
    <w:semiHidden/>
    <w:qFormat/>
    <w:rsid w:val="001F5F17"/>
    <w:pPr>
      <w:tabs>
        <w:tab w:val="center" w:pos="4320"/>
        <w:tab w:val="right" w:pos="8640"/>
      </w:tabs>
    </w:pPr>
  </w:style>
  <w:style w:type="paragraph" w:styleId="aa">
    <w:name w:val="footnote text"/>
    <w:basedOn w:val="a"/>
    <w:semiHidden/>
    <w:qFormat/>
    <w:rsid w:val="001F5F17"/>
    <w:rPr>
      <w:sz w:val="20"/>
      <w:szCs w:val="20"/>
    </w:rPr>
  </w:style>
  <w:style w:type="paragraph" w:styleId="60">
    <w:name w:val="toc 6"/>
    <w:basedOn w:val="a"/>
    <w:next w:val="a"/>
    <w:semiHidden/>
    <w:qFormat/>
    <w:rsid w:val="001F5F17"/>
    <w:pPr>
      <w:widowControl w:val="0"/>
      <w:ind w:right="113"/>
    </w:pPr>
    <w:rPr>
      <w:lang w:val="en-US"/>
    </w:rPr>
  </w:style>
  <w:style w:type="paragraph" w:styleId="20">
    <w:name w:val="Body Text 2"/>
    <w:basedOn w:val="a"/>
    <w:semiHidden/>
    <w:rsid w:val="001F5F17"/>
    <w:pPr>
      <w:jc w:val="center"/>
    </w:pPr>
    <w:rPr>
      <w:rFonts w:ascii="Arial" w:hAnsi="Arial" w:cs="Arial"/>
      <w:color w:val="999999"/>
      <w:sz w:val="20"/>
    </w:rPr>
  </w:style>
  <w:style w:type="paragraph" w:styleId="HTML">
    <w:name w:val="HTML Preformatted"/>
    <w:basedOn w:val="a"/>
    <w:link w:val="HTMLChar"/>
    <w:uiPriority w:val="99"/>
    <w:qFormat/>
    <w:rsid w:val="001F5F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paragraph" w:styleId="ab">
    <w:name w:val="Normal (Web)"/>
    <w:basedOn w:val="a"/>
    <w:uiPriority w:val="99"/>
    <w:semiHidden/>
    <w:rsid w:val="001F5F17"/>
    <w:pPr>
      <w:spacing w:before="100" w:beforeAutospacing="1" w:after="100" w:afterAutospacing="1"/>
    </w:pPr>
  </w:style>
  <w:style w:type="character" w:styleId="ac">
    <w:name w:val="Strong"/>
    <w:qFormat/>
    <w:rsid w:val="001F5F17"/>
    <w:rPr>
      <w:b/>
      <w:bCs/>
    </w:rPr>
  </w:style>
  <w:style w:type="character" w:styleId="ad">
    <w:name w:val="page number"/>
    <w:basedOn w:val="a0"/>
    <w:semiHidden/>
    <w:rsid w:val="001F5F17"/>
  </w:style>
  <w:style w:type="character" w:styleId="ae">
    <w:name w:val="FollowedHyperlink"/>
    <w:semiHidden/>
    <w:rsid w:val="001F5F17"/>
    <w:rPr>
      <w:color w:val="800080"/>
      <w:u w:val="single"/>
    </w:rPr>
  </w:style>
  <w:style w:type="character" w:styleId="af">
    <w:name w:val="Emphasis"/>
    <w:basedOn w:val="a0"/>
    <w:uiPriority w:val="20"/>
    <w:qFormat/>
    <w:rsid w:val="001F5F17"/>
    <w:rPr>
      <w:i/>
      <w:iCs/>
    </w:rPr>
  </w:style>
  <w:style w:type="character" w:styleId="af0">
    <w:name w:val="line number"/>
    <w:semiHidden/>
    <w:rsid w:val="001F5F17"/>
    <w:rPr>
      <w:color w:val="999999"/>
      <w:sz w:val="20"/>
    </w:rPr>
  </w:style>
  <w:style w:type="character" w:styleId="af1">
    <w:name w:val="Hyperlink"/>
    <w:semiHidden/>
    <w:qFormat/>
    <w:rsid w:val="001F5F17"/>
    <w:rPr>
      <w:color w:val="0000FF"/>
      <w:u w:val="single"/>
    </w:rPr>
  </w:style>
  <w:style w:type="character" w:styleId="af2">
    <w:name w:val="annotation reference"/>
    <w:semiHidden/>
    <w:rsid w:val="001F5F17"/>
    <w:rPr>
      <w:sz w:val="16"/>
      <w:szCs w:val="16"/>
    </w:rPr>
  </w:style>
  <w:style w:type="character" w:styleId="af3">
    <w:name w:val="footnote reference"/>
    <w:semiHidden/>
    <w:rsid w:val="001F5F17"/>
    <w:rPr>
      <w:vertAlign w:val="superscript"/>
    </w:rPr>
  </w:style>
  <w:style w:type="table" w:styleId="af4">
    <w:name w:val="Table Grid"/>
    <w:basedOn w:val="a1"/>
    <w:uiPriority w:val="59"/>
    <w:qFormat/>
    <w:rsid w:val="001F5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eldlabel1">
    <w:name w:val="fieldlabel1"/>
    <w:qFormat/>
    <w:rsid w:val="001F5F17"/>
    <w:rPr>
      <w:rFonts w:ascii="Verdana" w:hAnsi="Verdana" w:hint="default"/>
      <w:b/>
      <w:bCs/>
    </w:rPr>
  </w:style>
  <w:style w:type="character" w:styleId="af5">
    <w:name w:val="Placeholder Text"/>
    <w:basedOn w:val="a0"/>
    <w:uiPriority w:val="99"/>
    <w:semiHidden/>
    <w:qFormat/>
    <w:rsid w:val="001F5F17"/>
    <w:rPr>
      <w:color w:val="808080"/>
    </w:rPr>
  </w:style>
  <w:style w:type="character" w:customStyle="1" w:styleId="Char1">
    <w:name w:val="批注框文本 Char"/>
    <w:basedOn w:val="a0"/>
    <w:link w:val="a7"/>
    <w:uiPriority w:val="99"/>
    <w:qFormat/>
    <w:rsid w:val="001F5F17"/>
    <w:rPr>
      <w:rFonts w:ascii="Tahoma" w:eastAsiaTheme="minorEastAsia" w:hAnsi="Tahoma" w:cs="Tahoma"/>
      <w:sz w:val="16"/>
      <w:szCs w:val="16"/>
      <w:lang w:eastAsia="en-US"/>
    </w:rPr>
  </w:style>
  <w:style w:type="paragraph" w:styleId="af6">
    <w:name w:val="List Paragraph"/>
    <w:basedOn w:val="a"/>
    <w:uiPriority w:val="34"/>
    <w:qFormat/>
    <w:rsid w:val="001F5F17"/>
    <w:pPr>
      <w:ind w:left="720"/>
      <w:contextualSpacing/>
    </w:pPr>
  </w:style>
  <w:style w:type="character" w:customStyle="1" w:styleId="corresp-label">
    <w:name w:val="corresp-label"/>
    <w:basedOn w:val="a0"/>
    <w:qFormat/>
    <w:rsid w:val="001F5F17"/>
    <w:rPr>
      <w:rFonts w:ascii="Times New Roman" w:eastAsia="宋体" w:hAnsi="Times New Roman"/>
    </w:rPr>
  </w:style>
  <w:style w:type="character" w:customStyle="1" w:styleId="HTMLChar">
    <w:name w:val="HTML 预设格式 Char"/>
    <w:basedOn w:val="a0"/>
    <w:link w:val="HTML"/>
    <w:uiPriority w:val="99"/>
    <w:qFormat/>
    <w:rsid w:val="001F5F17"/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apple-converted-space">
    <w:name w:val="apple-converted-space"/>
    <w:basedOn w:val="a0"/>
    <w:rsid w:val="001F5F17"/>
  </w:style>
  <w:style w:type="character" w:customStyle="1" w:styleId="label">
    <w:name w:val="label"/>
    <w:basedOn w:val="a0"/>
    <w:qFormat/>
    <w:rsid w:val="001F5F17"/>
  </w:style>
  <w:style w:type="character" w:customStyle="1" w:styleId="smallcaps">
    <w:name w:val="smallcaps"/>
    <w:basedOn w:val="a0"/>
    <w:rsid w:val="001F5F17"/>
  </w:style>
  <w:style w:type="character" w:customStyle="1" w:styleId="utr5odd">
    <w:name w:val="utr5odd"/>
    <w:basedOn w:val="a0"/>
    <w:rsid w:val="001F5F17"/>
  </w:style>
  <w:style w:type="character" w:customStyle="1" w:styleId="cdsodd">
    <w:name w:val="cdsodd"/>
    <w:basedOn w:val="a0"/>
    <w:rsid w:val="001F5F17"/>
  </w:style>
  <w:style w:type="character" w:customStyle="1" w:styleId="Char0">
    <w:name w:val="纯文本 Char"/>
    <w:basedOn w:val="a0"/>
    <w:link w:val="a6"/>
    <w:rsid w:val="001F5F17"/>
    <w:rPr>
      <w:rFonts w:ascii="宋体" w:eastAsia="宋体" w:hAnsi="Courier New"/>
      <w:kern w:val="2"/>
      <w:sz w:val="21"/>
      <w:szCs w:val="21"/>
    </w:rPr>
  </w:style>
  <w:style w:type="character" w:customStyle="1" w:styleId="fontstyle01">
    <w:name w:val="fontstyle01"/>
    <w:rsid w:val="001F5F17"/>
    <w:rPr>
      <w:rFonts w:ascii="AdvOT118e7927" w:hAnsi="AdvOT118e7927" w:hint="default"/>
      <w:color w:val="000000"/>
      <w:sz w:val="14"/>
      <w:szCs w:val="14"/>
    </w:rPr>
  </w:style>
  <w:style w:type="character" w:customStyle="1" w:styleId="fontstyle21">
    <w:name w:val="fontstyle21"/>
    <w:qFormat/>
    <w:rsid w:val="001F5F17"/>
    <w:rPr>
      <w:rFonts w:ascii="AdvOTffbb85e5.I" w:hAnsi="AdvOTffbb85e5.I" w:hint="default"/>
      <w:color w:val="000000"/>
      <w:sz w:val="14"/>
      <w:szCs w:val="14"/>
    </w:rPr>
  </w:style>
  <w:style w:type="character" w:customStyle="1" w:styleId="fontstyle31">
    <w:name w:val="fontstyle31"/>
    <w:rsid w:val="001F5F17"/>
    <w:rPr>
      <w:rFonts w:ascii="AdvOTd877c31c+22" w:hAnsi="AdvOTd877c31c+22" w:hint="default"/>
      <w:color w:val="000000"/>
      <w:sz w:val="10"/>
      <w:szCs w:val="10"/>
    </w:rPr>
  </w:style>
  <w:style w:type="character" w:customStyle="1" w:styleId="fontstyle41">
    <w:name w:val="fontstyle41"/>
    <w:rsid w:val="001F5F17"/>
    <w:rPr>
      <w:rFonts w:ascii="AdvOTd877c31c+03" w:hAnsi="AdvOTd877c31c+03" w:hint="default"/>
      <w:color w:val="000000"/>
      <w:sz w:val="14"/>
      <w:szCs w:val="14"/>
    </w:rPr>
  </w:style>
  <w:style w:type="character" w:customStyle="1" w:styleId="fontstyle51">
    <w:name w:val="fontstyle51"/>
    <w:rsid w:val="001F5F17"/>
    <w:rPr>
      <w:rFonts w:ascii="AdvOTd877c31c" w:hAnsi="AdvOTd877c31c" w:hint="default"/>
      <w:color w:val="000000"/>
      <w:sz w:val="14"/>
      <w:szCs w:val="14"/>
    </w:rPr>
  </w:style>
  <w:style w:type="paragraph" w:styleId="af7">
    <w:name w:val="annotation subject"/>
    <w:next w:val="a3"/>
    <w:link w:val="Char2"/>
    <w:uiPriority w:val="99"/>
    <w:semiHidden/>
    <w:unhideWhenUsed/>
    <w:rsid w:val="003A622C"/>
    <w:rPr>
      <w:rFonts w:ascii="Tahoma" w:hAnsi="Tahoma" w:cs="Tahoma"/>
      <w:b/>
      <w:bCs/>
      <w:sz w:val="16"/>
      <w:lang w:eastAsia="en-US"/>
    </w:rPr>
  </w:style>
  <w:style w:type="character" w:customStyle="1" w:styleId="Char">
    <w:name w:val="批注文字 Char"/>
    <w:basedOn w:val="a0"/>
    <w:link w:val="a3"/>
    <w:semiHidden/>
    <w:rsid w:val="003A622C"/>
    <w:rPr>
      <w:rFonts w:ascii="Tahoma" w:eastAsiaTheme="minorEastAsia" w:hAnsi="Tahoma" w:cs="Tahoma"/>
      <w:sz w:val="16"/>
      <w:lang w:eastAsia="en-US"/>
    </w:rPr>
  </w:style>
  <w:style w:type="character" w:customStyle="1" w:styleId="Char2">
    <w:name w:val="批注主题 Char"/>
    <w:basedOn w:val="Char"/>
    <w:link w:val="af7"/>
    <w:uiPriority w:val="99"/>
    <w:semiHidden/>
    <w:rsid w:val="003A622C"/>
    <w:rPr>
      <w:rFonts w:ascii="Tahoma" w:eastAsiaTheme="minorEastAsia" w:hAnsi="Tahoma" w:cs="Tahoma"/>
      <w:b/>
      <w:bCs/>
      <w:sz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type=germplasm&amp;id=3510706103" TargetMode="External"/><Relationship Id="rId13" Type="http://schemas.openxmlformats.org/officeDocument/2006/relationships/hyperlink" Target="https://www.arabidopsis.org/servlets/TairObject?type=polyallele&amp;id=50281902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arabidopsis.org/servlets/TairObject?type=germplasm&amp;id=4677254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rabidopsis.org/servlets/TairObject?type=germplasm&amp;id=4687791" TargetMode="External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arabidopsis.org/servlets/TairObject?type=germplasm&amp;id=467840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rabidopsis.org/servlets/TairObject?type=germplasm&amp;id=4855527" TargetMode="External"/><Relationship Id="rId14" Type="http://schemas.openxmlformats.org/officeDocument/2006/relationships/hyperlink" Target="https://www.arabidopsis.org/servlets/TairObject?type=germplasm&amp;id=451703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Desktop\Article%20and%20pictures\AtRAN1\&#35770;&#25991;&#25552;&#20132;&#36807;&#31243;\New_Phytologist_SI_template%20(1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A2B9C4DEB5C44A8A65DEC75CF1C2BC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8AA7774E-CFA9-495B-A561-C828CDCD638D}"/>
      </w:docPartPr>
      <w:docPartBody>
        <w:p w:rsidR="009D70DF" w:rsidRDefault="004A67FD" w:rsidP="00137A37">
          <w:pPr>
            <w:pStyle w:val="FA2B9C4DEB5C44A8A65DEC75CF1C2BCF"/>
          </w:pPr>
          <w:r>
            <w:rPr>
              <w:rStyle w:val="a3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OT118e7927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ffbb85e5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d877c31c+2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d877c31c+03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d877c31c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04C8"/>
    <w:rsid w:val="00025EE2"/>
    <w:rsid w:val="00026E25"/>
    <w:rsid w:val="00050975"/>
    <w:rsid w:val="00063AEC"/>
    <w:rsid w:val="000D78C0"/>
    <w:rsid w:val="000F37FD"/>
    <w:rsid w:val="0010529A"/>
    <w:rsid w:val="00107AF8"/>
    <w:rsid w:val="00137A37"/>
    <w:rsid w:val="00180068"/>
    <w:rsid w:val="001809D7"/>
    <w:rsid w:val="001876FC"/>
    <w:rsid w:val="0019480C"/>
    <w:rsid w:val="001A28AD"/>
    <w:rsid w:val="001B376D"/>
    <w:rsid w:val="0020449C"/>
    <w:rsid w:val="00236898"/>
    <w:rsid w:val="00240718"/>
    <w:rsid w:val="002429D0"/>
    <w:rsid w:val="002715DB"/>
    <w:rsid w:val="00281C95"/>
    <w:rsid w:val="002861F2"/>
    <w:rsid w:val="002A3FD5"/>
    <w:rsid w:val="002D1FBE"/>
    <w:rsid w:val="00316FAD"/>
    <w:rsid w:val="00331A8F"/>
    <w:rsid w:val="003C51B2"/>
    <w:rsid w:val="003D53BD"/>
    <w:rsid w:val="003E01FE"/>
    <w:rsid w:val="00407DC7"/>
    <w:rsid w:val="004A50F7"/>
    <w:rsid w:val="004A67FD"/>
    <w:rsid w:val="004C2306"/>
    <w:rsid w:val="004C68F3"/>
    <w:rsid w:val="00535847"/>
    <w:rsid w:val="0054110B"/>
    <w:rsid w:val="0054135D"/>
    <w:rsid w:val="0055531B"/>
    <w:rsid w:val="00561AC5"/>
    <w:rsid w:val="00574325"/>
    <w:rsid w:val="005A279C"/>
    <w:rsid w:val="005C4E98"/>
    <w:rsid w:val="005F13EA"/>
    <w:rsid w:val="006077B1"/>
    <w:rsid w:val="00635332"/>
    <w:rsid w:val="006426D8"/>
    <w:rsid w:val="006511EF"/>
    <w:rsid w:val="00654614"/>
    <w:rsid w:val="00661A56"/>
    <w:rsid w:val="00690263"/>
    <w:rsid w:val="006B0E4A"/>
    <w:rsid w:val="006C085B"/>
    <w:rsid w:val="006E15C4"/>
    <w:rsid w:val="006E4856"/>
    <w:rsid w:val="006F71DB"/>
    <w:rsid w:val="00717834"/>
    <w:rsid w:val="00760F40"/>
    <w:rsid w:val="00764D42"/>
    <w:rsid w:val="00782589"/>
    <w:rsid w:val="00795C0A"/>
    <w:rsid w:val="007B4CAF"/>
    <w:rsid w:val="007B7F94"/>
    <w:rsid w:val="007C7577"/>
    <w:rsid w:val="007E2B61"/>
    <w:rsid w:val="00817FE7"/>
    <w:rsid w:val="00841149"/>
    <w:rsid w:val="008728F2"/>
    <w:rsid w:val="00875B39"/>
    <w:rsid w:val="008935FE"/>
    <w:rsid w:val="008A1A05"/>
    <w:rsid w:val="008B1FD0"/>
    <w:rsid w:val="009309D4"/>
    <w:rsid w:val="009623D0"/>
    <w:rsid w:val="009B6EF0"/>
    <w:rsid w:val="009C5743"/>
    <w:rsid w:val="009C7B00"/>
    <w:rsid w:val="009D0A5A"/>
    <w:rsid w:val="009D6344"/>
    <w:rsid w:val="009D70DF"/>
    <w:rsid w:val="009E00E1"/>
    <w:rsid w:val="009E2885"/>
    <w:rsid w:val="00A00D4A"/>
    <w:rsid w:val="00A17E0E"/>
    <w:rsid w:val="00A22EE4"/>
    <w:rsid w:val="00A320F2"/>
    <w:rsid w:val="00A34F58"/>
    <w:rsid w:val="00A42F7D"/>
    <w:rsid w:val="00A45300"/>
    <w:rsid w:val="00AC72F2"/>
    <w:rsid w:val="00B02E4B"/>
    <w:rsid w:val="00B11751"/>
    <w:rsid w:val="00B2189F"/>
    <w:rsid w:val="00B34B8B"/>
    <w:rsid w:val="00B35870"/>
    <w:rsid w:val="00B40D65"/>
    <w:rsid w:val="00B519F7"/>
    <w:rsid w:val="00B52BD5"/>
    <w:rsid w:val="00BA211E"/>
    <w:rsid w:val="00BB73C5"/>
    <w:rsid w:val="00C0530F"/>
    <w:rsid w:val="00C20EF1"/>
    <w:rsid w:val="00C53CE5"/>
    <w:rsid w:val="00C6549F"/>
    <w:rsid w:val="00CA5A2C"/>
    <w:rsid w:val="00CF7FAC"/>
    <w:rsid w:val="00D106B6"/>
    <w:rsid w:val="00D434CE"/>
    <w:rsid w:val="00D44016"/>
    <w:rsid w:val="00D54CA9"/>
    <w:rsid w:val="00D62421"/>
    <w:rsid w:val="00D62C51"/>
    <w:rsid w:val="00D904C8"/>
    <w:rsid w:val="00DA0C86"/>
    <w:rsid w:val="00DA22A3"/>
    <w:rsid w:val="00DB440C"/>
    <w:rsid w:val="00DF53CA"/>
    <w:rsid w:val="00E02D81"/>
    <w:rsid w:val="00E1711F"/>
    <w:rsid w:val="00E1725A"/>
    <w:rsid w:val="00E61BC4"/>
    <w:rsid w:val="00E72068"/>
    <w:rsid w:val="00E83D21"/>
    <w:rsid w:val="00E92ED4"/>
    <w:rsid w:val="00EE465C"/>
    <w:rsid w:val="00F0556E"/>
    <w:rsid w:val="00F129C0"/>
    <w:rsid w:val="00F149FF"/>
    <w:rsid w:val="00F1511C"/>
    <w:rsid w:val="00F343DF"/>
    <w:rsid w:val="00F71908"/>
    <w:rsid w:val="00F941B4"/>
    <w:rsid w:val="00FC7D18"/>
    <w:rsid w:val="00FE6B73"/>
    <w:rsid w:val="00FF3B41"/>
    <w:rsid w:val="00FF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4CA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90263"/>
    <w:rPr>
      <w:color w:val="808080"/>
    </w:rPr>
  </w:style>
  <w:style w:type="paragraph" w:customStyle="1" w:styleId="EC36422097554C86BF25216370E795BE">
    <w:name w:val="EC36422097554C86BF25216370E795BE"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D5195F455B7F4BF5AB3EC06DE59D43D7">
    <w:name w:val="D5195F455B7F4BF5AB3EC06DE59D43D7"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416F6377006847D9A0FBFD32B92A12B4">
    <w:name w:val="416F6377006847D9A0FBFD32B92A12B4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7FC5DE563A4D4A68A5F4DE2E7803F1FC">
    <w:name w:val="7FC5DE563A4D4A68A5F4DE2E7803F1FC"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8F05F6C0C5474077ABC1D0DE44A15F2E">
    <w:name w:val="8F05F6C0C5474077ABC1D0DE44A15F2E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EBAC1D1B38D24EE29C87F89872BFE904">
    <w:name w:val="EBAC1D1B38D24EE29C87F89872BFE904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2CCF44A497D14F8C8EDE831496FAD8DD">
    <w:name w:val="2CCF44A497D14F8C8EDE831496FAD8DD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E500525E3A69442B941026AC607143F9">
    <w:name w:val="E500525E3A69442B941026AC607143F9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C2C60C8A60DA4AD4A5B2BE5BE9F82561">
    <w:name w:val="C2C60C8A60DA4AD4A5B2BE5BE9F82561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C019B9E48A9C41E29F4F6CE64E69BB51">
    <w:name w:val="C019B9E48A9C41E29F4F6CE64E69BB51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07124C1827C541C7ABCB36FFC7C51EFD">
    <w:name w:val="07124C1827C541C7ABCB36FFC7C51EFD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1AE568EEBE2B4FDFA9B5584C55779A1D">
    <w:name w:val="1AE568EEBE2B4FDFA9B5584C55779A1D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3E970DE2C9EC402E9F08E6A5C0D97F23">
    <w:name w:val="3E970DE2C9EC402E9F08E6A5C0D97F23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C063D4CA5F894EC3B99FF02E604D14CD">
    <w:name w:val="C063D4CA5F894EC3B99FF02E604D14CD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B75AA429689F439E98492FD1AD72C652">
    <w:name w:val="B75AA429689F439E98492FD1AD72C652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7D00A02D534C460189829B5CCF06BD73">
    <w:name w:val="7D00A02D534C460189829B5CCF06BD73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D572C65F2D154871A68F5C9EBDB18305">
    <w:name w:val="D572C65F2D154871A68F5C9EBDB18305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FE742D1C282D4264B1074EEF04662427">
    <w:name w:val="FE742D1C282D4264B1074EEF04662427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919E4BC969AD447792D7AF3AAD450370">
    <w:name w:val="919E4BC969AD447792D7AF3AAD450370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EF29995FBA744937B0C2FC499D260E46">
    <w:name w:val="EF29995FBA744937B0C2FC499D260E46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7F3AA94DA3B844EBAFD0566AD3574BD4">
    <w:name w:val="7F3AA94DA3B844EBAFD0566AD3574BD4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05E66BA537E74C3581B1F6B41A1C7F79">
    <w:name w:val="05E66BA537E74C3581B1F6B41A1C7F79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698C887379234087A018E990F4757193">
    <w:name w:val="698C887379234087A018E990F4757193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611F52D205414BEE962DD3AA492DB802">
    <w:name w:val="611F52D205414BEE962DD3AA492DB802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74E6CCFD51FB4920B563744401E75369">
    <w:name w:val="74E6CCFD51FB4920B563744401E75369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BA47BC2EA224497D8DFDBB5BE244546A">
    <w:name w:val="BA47BC2EA224497D8DFDBB5BE244546A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5ECAAAA8946E405589862562307E92BB">
    <w:name w:val="5ECAAAA8946E405589862562307E92BB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30ECDB2863A54BFEA843726B599DE42A">
    <w:name w:val="30ECDB2863A54BFEA843726B599DE42A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9D6DC766B500411E84055FAE4B05F00B">
    <w:name w:val="9D6DC766B500411E84055FAE4B05F00B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09C0367A08A1413B9879470DC7E6177C">
    <w:name w:val="09C0367A08A1413B9879470DC7E6177C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5CF99B920A30429BB2ACB46DF38ECD2D">
    <w:name w:val="5CF99B920A30429BB2ACB46DF38ECD2D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162D78A5165E4827ABD7A30BE7380758">
    <w:name w:val="162D78A5165E4827ABD7A30BE7380758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BA41496761AA4412AA28B35680F92D6B">
    <w:name w:val="BA41496761AA4412AA28B35680F92D6B"/>
    <w:qFormat/>
    <w:rsid w:val="00D54CA9"/>
    <w:pPr>
      <w:widowControl w:val="0"/>
      <w:jc w:val="both"/>
    </w:pPr>
    <w:rPr>
      <w:kern w:val="2"/>
      <w:sz w:val="21"/>
      <w:szCs w:val="22"/>
    </w:rPr>
  </w:style>
  <w:style w:type="paragraph" w:customStyle="1" w:styleId="84BD91A219994FCB927E4F324A28A841">
    <w:name w:val="84BD91A219994FCB927E4F324A28A841"/>
    <w:rsid w:val="00661A56"/>
    <w:pPr>
      <w:widowControl w:val="0"/>
      <w:jc w:val="both"/>
    </w:pPr>
    <w:rPr>
      <w:kern w:val="2"/>
      <w:sz w:val="21"/>
      <w:szCs w:val="22"/>
    </w:rPr>
  </w:style>
  <w:style w:type="paragraph" w:customStyle="1" w:styleId="FFB56C1F6C3A4C91A6036240D7AFB87B">
    <w:name w:val="FFB56C1F6C3A4C91A6036240D7AFB87B"/>
    <w:rsid w:val="001876FC"/>
    <w:pPr>
      <w:widowControl w:val="0"/>
      <w:jc w:val="both"/>
    </w:pPr>
    <w:rPr>
      <w:kern w:val="2"/>
      <w:sz w:val="21"/>
      <w:szCs w:val="22"/>
    </w:rPr>
  </w:style>
  <w:style w:type="paragraph" w:customStyle="1" w:styleId="79CD9E1CEF3E41C483EFE4AE79BD6F5B">
    <w:name w:val="79CD9E1CEF3E41C483EFE4AE79BD6F5B"/>
    <w:rsid w:val="001876FC"/>
    <w:pPr>
      <w:widowControl w:val="0"/>
      <w:jc w:val="both"/>
    </w:pPr>
    <w:rPr>
      <w:kern w:val="2"/>
      <w:sz w:val="21"/>
      <w:szCs w:val="22"/>
    </w:rPr>
  </w:style>
  <w:style w:type="paragraph" w:customStyle="1" w:styleId="7A83CA59C8CF482F9FF054E1B3E8206C">
    <w:name w:val="7A83CA59C8CF482F9FF054E1B3E8206C"/>
    <w:rsid w:val="001876FC"/>
    <w:pPr>
      <w:widowControl w:val="0"/>
      <w:jc w:val="both"/>
    </w:pPr>
    <w:rPr>
      <w:kern w:val="2"/>
      <w:sz w:val="21"/>
      <w:szCs w:val="22"/>
    </w:rPr>
  </w:style>
  <w:style w:type="paragraph" w:customStyle="1" w:styleId="1632D77239074EE3AD75B6444C5BD95A">
    <w:name w:val="1632D77239074EE3AD75B6444C5BD95A"/>
    <w:rsid w:val="00137A37"/>
    <w:pPr>
      <w:widowControl w:val="0"/>
      <w:jc w:val="both"/>
    </w:pPr>
    <w:rPr>
      <w:kern w:val="2"/>
      <w:sz w:val="21"/>
      <w:szCs w:val="22"/>
    </w:rPr>
  </w:style>
  <w:style w:type="paragraph" w:customStyle="1" w:styleId="60B1C59B57C74EE7B23A9835B96F3325">
    <w:name w:val="60B1C59B57C74EE7B23A9835B96F3325"/>
    <w:rsid w:val="00137A37"/>
    <w:pPr>
      <w:widowControl w:val="0"/>
      <w:jc w:val="both"/>
    </w:pPr>
    <w:rPr>
      <w:kern w:val="2"/>
      <w:sz w:val="21"/>
      <w:szCs w:val="22"/>
    </w:rPr>
  </w:style>
  <w:style w:type="paragraph" w:customStyle="1" w:styleId="845D49C0FCA346C4B709CC27D4C4C016">
    <w:name w:val="845D49C0FCA346C4B709CC27D4C4C016"/>
    <w:rsid w:val="00137A37"/>
    <w:pPr>
      <w:widowControl w:val="0"/>
      <w:jc w:val="both"/>
    </w:pPr>
    <w:rPr>
      <w:kern w:val="2"/>
      <w:sz w:val="21"/>
      <w:szCs w:val="22"/>
    </w:rPr>
  </w:style>
  <w:style w:type="paragraph" w:customStyle="1" w:styleId="FA2B9C4DEB5C44A8A65DEC75CF1C2BCF">
    <w:name w:val="FA2B9C4DEB5C44A8A65DEC75CF1C2BCF"/>
    <w:rsid w:val="00137A37"/>
    <w:pPr>
      <w:widowControl w:val="0"/>
      <w:jc w:val="both"/>
    </w:pPr>
    <w:rPr>
      <w:kern w:val="2"/>
      <w:sz w:val="21"/>
      <w:szCs w:val="22"/>
    </w:rPr>
  </w:style>
  <w:style w:type="paragraph" w:customStyle="1" w:styleId="F41A4C53DDDD47F2968B016F1910BB3E">
    <w:name w:val="F41A4C53DDDD47F2968B016F1910BB3E"/>
    <w:rsid w:val="00137A37"/>
    <w:pPr>
      <w:widowControl w:val="0"/>
      <w:jc w:val="both"/>
    </w:pPr>
    <w:rPr>
      <w:kern w:val="2"/>
      <w:sz w:val="21"/>
      <w:szCs w:val="22"/>
    </w:rPr>
  </w:style>
  <w:style w:type="paragraph" w:customStyle="1" w:styleId="B79E00A402214201BC60D348677B6FE2">
    <w:name w:val="B79E00A402214201BC60D348677B6FE2"/>
    <w:rsid w:val="004C2306"/>
    <w:pPr>
      <w:widowControl w:val="0"/>
      <w:jc w:val="both"/>
    </w:pPr>
    <w:rPr>
      <w:kern w:val="2"/>
      <w:sz w:val="21"/>
      <w:szCs w:val="22"/>
    </w:rPr>
  </w:style>
  <w:style w:type="paragraph" w:customStyle="1" w:styleId="2B4AE9DE11504059ACDE405B9D4CE335">
    <w:name w:val="2B4AE9DE11504059ACDE405B9D4CE335"/>
    <w:rsid w:val="004C2306"/>
    <w:pPr>
      <w:widowControl w:val="0"/>
      <w:jc w:val="both"/>
    </w:pPr>
    <w:rPr>
      <w:kern w:val="2"/>
      <w:sz w:val="21"/>
      <w:szCs w:val="22"/>
    </w:rPr>
  </w:style>
  <w:style w:type="paragraph" w:customStyle="1" w:styleId="437153A436E7436E8A7BBDA79B645083">
    <w:name w:val="437153A436E7436E8A7BBDA79B645083"/>
    <w:rsid w:val="007E2B61"/>
    <w:pPr>
      <w:widowControl w:val="0"/>
      <w:jc w:val="both"/>
    </w:pPr>
    <w:rPr>
      <w:kern w:val="2"/>
      <w:sz w:val="21"/>
      <w:szCs w:val="22"/>
    </w:rPr>
  </w:style>
  <w:style w:type="paragraph" w:customStyle="1" w:styleId="A9A07EB0CC8D47428CFF24510B5A820E">
    <w:name w:val="A9A07EB0CC8D47428CFF24510B5A820E"/>
    <w:rsid w:val="00782589"/>
    <w:pPr>
      <w:widowControl w:val="0"/>
      <w:jc w:val="both"/>
    </w:pPr>
    <w:rPr>
      <w:kern w:val="2"/>
      <w:sz w:val="21"/>
      <w:szCs w:val="22"/>
    </w:rPr>
  </w:style>
  <w:style w:type="paragraph" w:customStyle="1" w:styleId="6C105364712444098882B6E1A2E34615">
    <w:name w:val="6C105364712444098882B6E1A2E34615"/>
    <w:rsid w:val="00690263"/>
    <w:pPr>
      <w:widowControl w:val="0"/>
      <w:jc w:val="both"/>
    </w:pPr>
    <w:rPr>
      <w:kern w:val="2"/>
      <w:sz w:val="21"/>
      <w:szCs w:val="22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23167A-B302-4D31-A79E-1DDA37822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 (1)</Template>
  <TotalTime>0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HP</dc:creator>
  <cp:lastModifiedBy>yy</cp:lastModifiedBy>
  <cp:revision>2</cp:revision>
  <cp:lastPrinted>2018-08-10T07:41:00Z</cp:lastPrinted>
  <dcterms:created xsi:type="dcterms:W3CDTF">2019-10-11T15:21:00Z</dcterms:created>
  <dcterms:modified xsi:type="dcterms:W3CDTF">2019-10-1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  <property fmtid="{D5CDD505-2E9C-101B-9397-08002B2CF9AE}" pid="3" name="LastTick">
    <vt:r8>43320.6834953704</vt:r8>
  </property>
  <property fmtid="{D5CDD505-2E9C-101B-9397-08002B2CF9AE}" pid="4" name="UseTimer">
    <vt:bool>true</vt:bool>
  </property>
  <property fmtid="{D5CDD505-2E9C-101B-9397-08002B2CF9AE}" pid="5" name="EditTimer">
    <vt:i4>2015</vt:i4>
  </property>
</Properties>
</file>